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C8D48" w14:textId="77777777" w:rsidR="00D70D09" w:rsidRPr="00D70D09" w:rsidRDefault="00D70D09" w:rsidP="00D70D09">
      <w:pPr>
        <w:widowControl/>
        <w:adjustRightInd w:val="0"/>
        <w:spacing w:line="480" w:lineRule="auto"/>
        <w:contextualSpacing/>
        <w:jc w:val="left"/>
        <w:rPr>
          <w:rFonts w:ascii="Arial" w:eastAsia="ＭＳ 明朝" w:hAnsi="Arial" w:cs="Arial"/>
          <w:kern w:val="0"/>
          <w:sz w:val="24"/>
          <w:szCs w:val="24"/>
          <w14:ligatures w14:val="none"/>
        </w:rPr>
      </w:pPr>
      <w:r w:rsidRPr="00D70D09">
        <w:rPr>
          <w:rFonts w:ascii="Arial" w:eastAsia="ＭＳ 明朝" w:hAnsi="Arial" w:cs="Arial"/>
          <w:b/>
          <w:kern w:val="0"/>
          <w:sz w:val="24"/>
          <w:szCs w:val="24"/>
          <w14:ligatures w14:val="none"/>
        </w:rPr>
        <w:t>Legends</w:t>
      </w:r>
      <w:r w:rsidRPr="00D70D09">
        <w:rPr>
          <w:rFonts w:ascii="Arial" w:eastAsia="ＭＳ 明朝" w:hAnsi="Arial" w:cs="Arial" w:hint="eastAsia"/>
          <w:b/>
          <w:kern w:val="0"/>
          <w:sz w:val="24"/>
          <w:szCs w:val="24"/>
          <w14:ligatures w14:val="none"/>
        </w:rPr>
        <w:t xml:space="preserve"> of </w:t>
      </w:r>
      <w:r w:rsidRPr="00D70D09"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  <w14:ligatures w14:val="none"/>
        </w:rPr>
        <w:t>Additional file</w:t>
      </w:r>
      <w:r w:rsidRPr="00D70D09">
        <w:rPr>
          <w:rFonts w:ascii="Arial" w:eastAsia="ＭＳ 明朝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s</w:t>
      </w:r>
    </w:p>
    <w:p w14:paraId="7B44C28B" w14:textId="77777777" w:rsidR="00D70D09" w:rsidRPr="00D70D09" w:rsidRDefault="00D70D09" w:rsidP="00D70D09">
      <w:pPr>
        <w:widowControl/>
        <w:adjustRightInd w:val="0"/>
        <w:spacing w:line="480" w:lineRule="auto"/>
        <w:contextualSpacing/>
        <w:jc w:val="left"/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  <w14:ligatures w14:val="none"/>
        </w:rPr>
      </w:pPr>
      <w:r w:rsidRPr="00D70D09"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  <w14:ligatures w14:val="none"/>
        </w:rPr>
        <w:t>Additional file 1</w:t>
      </w:r>
    </w:p>
    <w:p w14:paraId="17E841F7" w14:textId="77777777" w:rsidR="00D70D09" w:rsidRPr="00D70D09" w:rsidRDefault="00D70D09" w:rsidP="00D70D09">
      <w:pPr>
        <w:widowControl/>
        <w:adjustRightInd w:val="0"/>
        <w:spacing w:line="480" w:lineRule="auto"/>
        <w:contextualSpacing/>
        <w:jc w:val="left"/>
        <w:rPr>
          <w:rFonts w:ascii="Arial" w:eastAsia="ＭＳ 明朝" w:hAnsi="Arial" w:cs="Arial"/>
          <w:color w:val="000000"/>
          <w:kern w:val="0"/>
          <w:sz w:val="24"/>
          <w:szCs w:val="24"/>
          <w14:ligatures w14:val="none"/>
        </w:rPr>
      </w:pPr>
      <w:r w:rsidRPr="00D70D09">
        <w:rPr>
          <w:rFonts w:ascii="Arial" w:eastAsia="ＭＳ 明朝" w:hAnsi="Arial" w:cs="Arial"/>
          <w:color w:val="000000"/>
          <w:kern w:val="0"/>
          <w:sz w:val="24"/>
          <w:szCs w:val="24"/>
          <w14:ligatures w14:val="none"/>
        </w:rPr>
        <w:t>Synthetic CT images annotated with segmentation masks for the total ventricles, total subarachnoid space (SAS), high-convexity SAS, and a combined region of the Sylvian fissure and basal cistern were generated from T1-weighted 3D MRI with existing annotations using a cycle-GAN model.</w:t>
      </w:r>
    </w:p>
    <w:p w14:paraId="443750C2" w14:textId="77777777" w:rsidR="00D70D09" w:rsidRPr="00D70D09" w:rsidRDefault="00D70D09" w:rsidP="00D70D09">
      <w:pPr>
        <w:widowControl/>
        <w:adjustRightInd w:val="0"/>
        <w:spacing w:line="480" w:lineRule="auto"/>
        <w:contextualSpacing/>
        <w:jc w:val="left"/>
        <w:rPr>
          <w:rFonts w:ascii="Arial" w:eastAsia="ＭＳ 明朝" w:hAnsi="Arial" w:cs="Arial"/>
          <w:color w:val="000000"/>
          <w:kern w:val="0"/>
          <w:sz w:val="24"/>
          <w:szCs w:val="24"/>
          <w14:ligatures w14:val="none"/>
        </w:rPr>
      </w:pPr>
    </w:p>
    <w:p w14:paraId="19220CE1" w14:textId="77777777" w:rsidR="00D70D09" w:rsidRPr="00D70D09" w:rsidRDefault="00D70D09" w:rsidP="00D70D09">
      <w:pPr>
        <w:widowControl/>
        <w:adjustRightInd w:val="0"/>
        <w:spacing w:line="480" w:lineRule="auto"/>
        <w:contextualSpacing/>
        <w:jc w:val="left"/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  <w14:ligatures w14:val="none"/>
        </w:rPr>
      </w:pPr>
      <w:r w:rsidRPr="00D70D09">
        <w:rPr>
          <w:rFonts w:ascii="Arial" w:eastAsia="ＭＳ 明朝" w:hAnsi="Arial" w:cs="Arial"/>
          <w:b/>
          <w:bCs/>
          <w:color w:val="000000"/>
          <w:kern w:val="0"/>
          <w:sz w:val="24"/>
          <w:szCs w:val="24"/>
          <w14:ligatures w14:val="none"/>
        </w:rPr>
        <w:t>Additional file 2</w:t>
      </w:r>
    </w:p>
    <w:p w14:paraId="4A54C484" w14:textId="77777777" w:rsidR="00D70D09" w:rsidRPr="00D70D09" w:rsidRDefault="00D70D09" w:rsidP="00D70D09">
      <w:pPr>
        <w:widowControl/>
        <w:adjustRightInd w:val="0"/>
        <w:spacing w:line="480" w:lineRule="auto"/>
        <w:contextualSpacing/>
        <w:jc w:val="left"/>
        <w:rPr>
          <w:rFonts w:ascii="Arial" w:eastAsia="ＭＳ 明朝" w:hAnsi="Arial" w:cs="Arial"/>
          <w:color w:val="000000"/>
          <w:kern w:val="0"/>
          <w:sz w:val="24"/>
          <w:szCs w:val="24"/>
          <w14:ligatures w14:val="none"/>
        </w:rPr>
      </w:pPr>
      <w:r w:rsidRPr="00D70D09">
        <w:rPr>
          <w:rFonts w:ascii="Arial" w:eastAsia="ＭＳ 明朝" w:hAnsi="Arial" w:cs="Arial"/>
          <w:color w:val="000000"/>
          <w:kern w:val="0"/>
          <w:sz w:val="24"/>
          <w:szCs w:val="24"/>
          <w14:ligatures w14:val="none"/>
        </w:rPr>
        <w:t>Segmentation masks for the total ventricles, total intracranial CSF space, high-convexity SAS, and a combined region of the Sylvian fissure and basal cistern were generated using the first-generation semantic segmentation model. However, this attempt failed, as all regions required substantial manual correction.</w:t>
      </w:r>
    </w:p>
    <w:p w14:paraId="60A2ACB8" w14:textId="77777777" w:rsidR="005D12B1" w:rsidRPr="00D70D09" w:rsidRDefault="005D12B1"/>
    <w:sectPr w:rsidR="005D12B1" w:rsidRPr="00D70D09" w:rsidSect="008E3D41">
      <w:pgSz w:w="11907" w:h="16840" w:code="9"/>
      <w:pgMar w:top="1985" w:right="1701" w:bottom="1701" w:left="1701" w:header="567" w:footer="0" w:gutter="0"/>
      <w:cols w:space="425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24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09"/>
    <w:rsid w:val="000005F4"/>
    <w:rsid w:val="00000EAA"/>
    <w:rsid w:val="00003A2C"/>
    <w:rsid w:val="00004150"/>
    <w:rsid w:val="00004C04"/>
    <w:rsid w:val="00005145"/>
    <w:rsid w:val="00005C81"/>
    <w:rsid w:val="00007124"/>
    <w:rsid w:val="00007A23"/>
    <w:rsid w:val="00010982"/>
    <w:rsid w:val="000112BC"/>
    <w:rsid w:val="00011B3E"/>
    <w:rsid w:val="00011D2E"/>
    <w:rsid w:val="000127B6"/>
    <w:rsid w:val="00014ABA"/>
    <w:rsid w:val="0001561F"/>
    <w:rsid w:val="00015EDA"/>
    <w:rsid w:val="000163A1"/>
    <w:rsid w:val="00016489"/>
    <w:rsid w:val="00017599"/>
    <w:rsid w:val="00017CF3"/>
    <w:rsid w:val="0002151F"/>
    <w:rsid w:val="00022612"/>
    <w:rsid w:val="00022A36"/>
    <w:rsid w:val="00022C6A"/>
    <w:rsid w:val="00022D7D"/>
    <w:rsid w:val="000233DA"/>
    <w:rsid w:val="00024A92"/>
    <w:rsid w:val="00026810"/>
    <w:rsid w:val="00026A54"/>
    <w:rsid w:val="00030D52"/>
    <w:rsid w:val="00031E96"/>
    <w:rsid w:val="00031E98"/>
    <w:rsid w:val="00031ED4"/>
    <w:rsid w:val="00032413"/>
    <w:rsid w:val="000324EA"/>
    <w:rsid w:val="00032DF2"/>
    <w:rsid w:val="00035EAE"/>
    <w:rsid w:val="000363D6"/>
    <w:rsid w:val="00036ED0"/>
    <w:rsid w:val="00037163"/>
    <w:rsid w:val="00041C5E"/>
    <w:rsid w:val="000429F0"/>
    <w:rsid w:val="0004335C"/>
    <w:rsid w:val="000435ED"/>
    <w:rsid w:val="000446B6"/>
    <w:rsid w:val="00044825"/>
    <w:rsid w:val="000455EA"/>
    <w:rsid w:val="000458DA"/>
    <w:rsid w:val="00046179"/>
    <w:rsid w:val="00047087"/>
    <w:rsid w:val="00047501"/>
    <w:rsid w:val="00047A56"/>
    <w:rsid w:val="0005000A"/>
    <w:rsid w:val="00050137"/>
    <w:rsid w:val="00050A31"/>
    <w:rsid w:val="000512C1"/>
    <w:rsid w:val="00051F56"/>
    <w:rsid w:val="00052D18"/>
    <w:rsid w:val="00053640"/>
    <w:rsid w:val="00053C63"/>
    <w:rsid w:val="0005472A"/>
    <w:rsid w:val="000548D0"/>
    <w:rsid w:val="0005528A"/>
    <w:rsid w:val="00055877"/>
    <w:rsid w:val="00055C52"/>
    <w:rsid w:val="0005662C"/>
    <w:rsid w:val="00056840"/>
    <w:rsid w:val="00056D20"/>
    <w:rsid w:val="000572BB"/>
    <w:rsid w:val="00060365"/>
    <w:rsid w:val="00060425"/>
    <w:rsid w:val="00061DB3"/>
    <w:rsid w:val="0006264A"/>
    <w:rsid w:val="0006312F"/>
    <w:rsid w:val="000634D4"/>
    <w:rsid w:val="000639A8"/>
    <w:rsid w:val="00063B9D"/>
    <w:rsid w:val="00064EB5"/>
    <w:rsid w:val="00065E50"/>
    <w:rsid w:val="00066C2F"/>
    <w:rsid w:val="00067A04"/>
    <w:rsid w:val="00070E57"/>
    <w:rsid w:val="000710AD"/>
    <w:rsid w:val="00071527"/>
    <w:rsid w:val="00071DDB"/>
    <w:rsid w:val="000726A9"/>
    <w:rsid w:val="0007347E"/>
    <w:rsid w:val="000739E2"/>
    <w:rsid w:val="0007408E"/>
    <w:rsid w:val="00074E59"/>
    <w:rsid w:val="00074FB5"/>
    <w:rsid w:val="0007587A"/>
    <w:rsid w:val="0007633A"/>
    <w:rsid w:val="00076D23"/>
    <w:rsid w:val="000806F4"/>
    <w:rsid w:val="000809BE"/>
    <w:rsid w:val="00082383"/>
    <w:rsid w:val="00082A48"/>
    <w:rsid w:val="00082DCD"/>
    <w:rsid w:val="0008339A"/>
    <w:rsid w:val="00083CAB"/>
    <w:rsid w:val="000855BF"/>
    <w:rsid w:val="00085838"/>
    <w:rsid w:val="00085AAA"/>
    <w:rsid w:val="00086BB8"/>
    <w:rsid w:val="00086D52"/>
    <w:rsid w:val="00087034"/>
    <w:rsid w:val="00087999"/>
    <w:rsid w:val="00090599"/>
    <w:rsid w:val="00090779"/>
    <w:rsid w:val="00090E2F"/>
    <w:rsid w:val="000921ED"/>
    <w:rsid w:val="00092353"/>
    <w:rsid w:val="00092DB4"/>
    <w:rsid w:val="0009349D"/>
    <w:rsid w:val="00095166"/>
    <w:rsid w:val="00095ABA"/>
    <w:rsid w:val="00096247"/>
    <w:rsid w:val="00096374"/>
    <w:rsid w:val="00096726"/>
    <w:rsid w:val="0009681F"/>
    <w:rsid w:val="00096991"/>
    <w:rsid w:val="00096BBD"/>
    <w:rsid w:val="00097356"/>
    <w:rsid w:val="00097D8B"/>
    <w:rsid w:val="000A00D2"/>
    <w:rsid w:val="000A0530"/>
    <w:rsid w:val="000A0A04"/>
    <w:rsid w:val="000A0D86"/>
    <w:rsid w:val="000A0F5E"/>
    <w:rsid w:val="000A1318"/>
    <w:rsid w:val="000A1EF6"/>
    <w:rsid w:val="000A289C"/>
    <w:rsid w:val="000A335F"/>
    <w:rsid w:val="000A3E14"/>
    <w:rsid w:val="000A3FCC"/>
    <w:rsid w:val="000A42F3"/>
    <w:rsid w:val="000A4543"/>
    <w:rsid w:val="000A51B3"/>
    <w:rsid w:val="000A68C7"/>
    <w:rsid w:val="000A70DD"/>
    <w:rsid w:val="000A7611"/>
    <w:rsid w:val="000A771D"/>
    <w:rsid w:val="000B068A"/>
    <w:rsid w:val="000B0EDE"/>
    <w:rsid w:val="000B1579"/>
    <w:rsid w:val="000B1EE3"/>
    <w:rsid w:val="000B288B"/>
    <w:rsid w:val="000B2BE8"/>
    <w:rsid w:val="000B4BC5"/>
    <w:rsid w:val="000B51B7"/>
    <w:rsid w:val="000B51EE"/>
    <w:rsid w:val="000B537E"/>
    <w:rsid w:val="000B53B7"/>
    <w:rsid w:val="000B5A87"/>
    <w:rsid w:val="000B5CD4"/>
    <w:rsid w:val="000B6EDB"/>
    <w:rsid w:val="000B752E"/>
    <w:rsid w:val="000B75C4"/>
    <w:rsid w:val="000C36BB"/>
    <w:rsid w:val="000C3AA2"/>
    <w:rsid w:val="000C3C91"/>
    <w:rsid w:val="000C466B"/>
    <w:rsid w:val="000C490F"/>
    <w:rsid w:val="000C5362"/>
    <w:rsid w:val="000C5372"/>
    <w:rsid w:val="000C5E44"/>
    <w:rsid w:val="000C64A0"/>
    <w:rsid w:val="000C72F3"/>
    <w:rsid w:val="000C75E9"/>
    <w:rsid w:val="000D076E"/>
    <w:rsid w:val="000D0ABC"/>
    <w:rsid w:val="000D0F6F"/>
    <w:rsid w:val="000D16C6"/>
    <w:rsid w:val="000D18DF"/>
    <w:rsid w:val="000D2185"/>
    <w:rsid w:val="000D2D8B"/>
    <w:rsid w:val="000D45E2"/>
    <w:rsid w:val="000D4AB0"/>
    <w:rsid w:val="000D4EBE"/>
    <w:rsid w:val="000D53A8"/>
    <w:rsid w:val="000D647A"/>
    <w:rsid w:val="000D7518"/>
    <w:rsid w:val="000E01C2"/>
    <w:rsid w:val="000E0709"/>
    <w:rsid w:val="000E15EB"/>
    <w:rsid w:val="000E21DC"/>
    <w:rsid w:val="000E24F9"/>
    <w:rsid w:val="000E357E"/>
    <w:rsid w:val="000E4836"/>
    <w:rsid w:val="000E48FA"/>
    <w:rsid w:val="000E5142"/>
    <w:rsid w:val="000E5348"/>
    <w:rsid w:val="000E6B2D"/>
    <w:rsid w:val="000E6B51"/>
    <w:rsid w:val="000E6C7E"/>
    <w:rsid w:val="000F08C4"/>
    <w:rsid w:val="000F0BB4"/>
    <w:rsid w:val="000F1116"/>
    <w:rsid w:val="000F11FB"/>
    <w:rsid w:val="000F2256"/>
    <w:rsid w:val="000F452D"/>
    <w:rsid w:val="000F4DD6"/>
    <w:rsid w:val="000F65A2"/>
    <w:rsid w:val="000F667B"/>
    <w:rsid w:val="000F6F71"/>
    <w:rsid w:val="000F73D0"/>
    <w:rsid w:val="000F7452"/>
    <w:rsid w:val="001008B1"/>
    <w:rsid w:val="001016B6"/>
    <w:rsid w:val="00101D29"/>
    <w:rsid w:val="0010234D"/>
    <w:rsid w:val="0010250B"/>
    <w:rsid w:val="001028A9"/>
    <w:rsid w:val="00102B98"/>
    <w:rsid w:val="00102F93"/>
    <w:rsid w:val="00103668"/>
    <w:rsid w:val="001045E4"/>
    <w:rsid w:val="00104E7B"/>
    <w:rsid w:val="00105390"/>
    <w:rsid w:val="001055B4"/>
    <w:rsid w:val="001063A1"/>
    <w:rsid w:val="001063C0"/>
    <w:rsid w:val="00106502"/>
    <w:rsid w:val="0010658C"/>
    <w:rsid w:val="00107314"/>
    <w:rsid w:val="001104B2"/>
    <w:rsid w:val="00110A96"/>
    <w:rsid w:val="001111D8"/>
    <w:rsid w:val="00111680"/>
    <w:rsid w:val="00112650"/>
    <w:rsid w:val="0011280D"/>
    <w:rsid w:val="00112DBD"/>
    <w:rsid w:val="00113091"/>
    <w:rsid w:val="00113533"/>
    <w:rsid w:val="0011546C"/>
    <w:rsid w:val="0011547C"/>
    <w:rsid w:val="00115C33"/>
    <w:rsid w:val="00117652"/>
    <w:rsid w:val="00117D51"/>
    <w:rsid w:val="00120708"/>
    <w:rsid w:val="00120871"/>
    <w:rsid w:val="001212D7"/>
    <w:rsid w:val="00123B40"/>
    <w:rsid w:val="00125177"/>
    <w:rsid w:val="00126AAB"/>
    <w:rsid w:val="00126E91"/>
    <w:rsid w:val="00127F60"/>
    <w:rsid w:val="00130B5B"/>
    <w:rsid w:val="00130CD0"/>
    <w:rsid w:val="0013148F"/>
    <w:rsid w:val="001316E2"/>
    <w:rsid w:val="001318CB"/>
    <w:rsid w:val="00132B3C"/>
    <w:rsid w:val="00132B96"/>
    <w:rsid w:val="00133618"/>
    <w:rsid w:val="001339A4"/>
    <w:rsid w:val="00133B6B"/>
    <w:rsid w:val="00133F43"/>
    <w:rsid w:val="00135067"/>
    <w:rsid w:val="001355C9"/>
    <w:rsid w:val="00135601"/>
    <w:rsid w:val="001366F0"/>
    <w:rsid w:val="001371D8"/>
    <w:rsid w:val="00137A51"/>
    <w:rsid w:val="00140413"/>
    <w:rsid w:val="00140984"/>
    <w:rsid w:val="001411FA"/>
    <w:rsid w:val="00141298"/>
    <w:rsid w:val="00143F24"/>
    <w:rsid w:val="0014616B"/>
    <w:rsid w:val="00147A53"/>
    <w:rsid w:val="00147CC1"/>
    <w:rsid w:val="00150208"/>
    <w:rsid w:val="001506F4"/>
    <w:rsid w:val="001516CF"/>
    <w:rsid w:val="001517B7"/>
    <w:rsid w:val="001522DE"/>
    <w:rsid w:val="0015283F"/>
    <w:rsid w:val="0015337B"/>
    <w:rsid w:val="00153499"/>
    <w:rsid w:val="00153E5D"/>
    <w:rsid w:val="001548DD"/>
    <w:rsid w:val="00154C11"/>
    <w:rsid w:val="001558C1"/>
    <w:rsid w:val="00157550"/>
    <w:rsid w:val="00160646"/>
    <w:rsid w:val="00161068"/>
    <w:rsid w:val="001623CF"/>
    <w:rsid w:val="00164611"/>
    <w:rsid w:val="001647A2"/>
    <w:rsid w:val="00164C39"/>
    <w:rsid w:val="00164D52"/>
    <w:rsid w:val="00164E11"/>
    <w:rsid w:val="001657AE"/>
    <w:rsid w:val="001666EB"/>
    <w:rsid w:val="00166BA8"/>
    <w:rsid w:val="00167B5F"/>
    <w:rsid w:val="001708B9"/>
    <w:rsid w:val="001709E5"/>
    <w:rsid w:val="0017130D"/>
    <w:rsid w:val="001720D3"/>
    <w:rsid w:val="0017276F"/>
    <w:rsid w:val="00172A26"/>
    <w:rsid w:val="00172A35"/>
    <w:rsid w:val="00172C2A"/>
    <w:rsid w:val="00172E97"/>
    <w:rsid w:val="001730C2"/>
    <w:rsid w:val="0017354D"/>
    <w:rsid w:val="0017408B"/>
    <w:rsid w:val="00175077"/>
    <w:rsid w:val="00175202"/>
    <w:rsid w:val="001759B2"/>
    <w:rsid w:val="00175C94"/>
    <w:rsid w:val="0017613E"/>
    <w:rsid w:val="00177432"/>
    <w:rsid w:val="00177793"/>
    <w:rsid w:val="00177ADC"/>
    <w:rsid w:val="00181257"/>
    <w:rsid w:val="001814FC"/>
    <w:rsid w:val="00182995"/>
    <w:rsid w:val="00182F2D"/>
    <w:rsid w:val="00183AD6"/>
    <w:rsid w:val="00185177"/>
    <w:rsid w:val="00185895"/>
    <w:rsid w:val="00186B7E"/>
    <w:rsid w:val="00187F29"/>
    <w:rsid w:val="00187F51"/>
    <w:rsid w:val="00190507"/>
    <w:rsid w:val="00190D3E"/>
    <w:rsid w:val="00190E63"/>
    <w:rsid w:val="00191ABE"/>
    <w:rsid w:val="00193B37"/>
    <w:rsid w:val="001941F1"/>
    <w:rsid w:val="001965CE"/>
    <w:rsid w:val="00196788"/>
    <w:rsid w:val="0019730D"/>
    <w:rsid w:val="001A003B"/>
    <w:rsid w:val="001A10DD"/>
    <w:rsid w:val="001A1568"/>
    <w:rsid w:val="001A2142"/>
    <w:rsid w:val="001A25A4"/>
    <w:rsid w:val="001A28DE"/>
    <w:rsid w:val="001A3135"/>
    <w:rsid w:val="001A3CD7"/>
    <w:rsid w:val="001A3F84"/>
    <w:rsid w:val="001A4653"/>
    <w:rsid w:val="001A46EC"/>
    <w:rsid w:val="001A4E84"/>
    <w:rsid w:val="001A5431"/>
    <w:rsid w:val="001A5A7C"/>
    <w:rsid w:val="001A7059"/>
    <w:rsid w:val="001A7402"/>
    <w:rsid w:val="001A768E"/>
    <w:rsid w:val="001A7A7B"/>
    <w:rsid w:val="001B097C"/>
    <w:rsid w:val="001B0B85"/>
    <w:rsid w:val="001B172E"/>
    <w:rsid w:val="001B1A11"/>
    <w:rsid w:val="001B3C0D"/>
    <w:rsid w:val="001B424D"/>
    <w:rsid w:val="001C04BF"/>
    <w:rsid w:val="001C0A83"/>
    <w:rsid w:val="001C0D48"/>
    <w:rsid w:val="001C2587"/>
    <w:rsid w:val="001C28F8"/>
    <w:rsid w:val="001C4206"/>
    <w:rsid w:val="001C4BF0"/>
    <w:rsid w:val="001C7603"/>
    <w:rsid w:val="001C7A52"/>
    <w:rsid w:val="001D0531"/>
    <w:rsid w:val="001D1333"/>
    <w:rsid w:val="001D1F7B"/>
    <w:rsid w:val="001D2181"/>
    <w:rsid w:val="001D252E"/>
    <w:rsid w:val="001D364F"/>
    <w:rsid w:val="001D3FBF"/>
    <w:rsid w:val="001D5B87"/>
    <w:rsid w:val="001D5ED3"/>
    <w:rsid w:val="001D62F0"/>
    <w:rsid w:val="001D6D91"/>
    <w:rsid w:val="001D7856"/>
    <w:rsid w:val="001E1344"/>
    <w:rsid w:val="001E1522"/>
    <w:rsid w:val="001E15D5"/>
    <w:rsid w:val="001E2CA5"/>
    <w:rsid w:val="001E381D"/>
    <w:rsid w:val="001E6238"/>
    <w:rsid w:val="001E64DA"/>
    <w:rsid w:val="001E7833"/>
    <w:rsid w:val="001E79A2"/>
    <w:rsid w:val="001E7CC9"/>
    <w:rsid w:val="001F0473"/>
    <w:rsid w:val="001F087F"/>
    <w:rsid w:val="001F08AF"/>
    <w:rsid w:val="001F1736"/>
    <w:rsid w:val="001F1837"/>
    <w:rsid w:val="001F25ED"/>
    <w:rsid w:val="001F31D5"/>
    <w:rsid w:val="001F392B"/>
    <w:rsid w:val="001F3A90"/>
    <w:rsid w:val="001F4224"/>
    <w:rsid w:val="001F4403"/>
    <w:rsid w:val="001F4A6A"/>
    <w:rsid w:val="001F4D8F"/>
    <w:rsid w:val="001F6054"/>
    <w:rsid w:val="001F6608"/>
    <w:rsid w:val="001F7EE3"/>
    <w:rsid w:val="00200906"/>
    <w:rsid w:val="00200992"/>
    <w:rsid w:val="00200D37"/>
    <w:rsid w:val="002012A5"/>
    <w:rsid w:val="00202D0F"/>
    <w:rsid w:val="00202F6A"/>
    <w:rsid w:val="00203A38"/>
    <w:rsid w:val="002052C9"/>
    <w:rsid w:val="00206497"/>
    <w:rsid w:val="00206F4F"/>
    <w:rsid w:val="00207653"/>
    <w:rsid w:val="00207C2D"/>
    <w:rsid w:val="002103DB"/>
    <w:rsid w:val="00210D27"/>
    <w:rsid w:val="00211530"/>
    <w:rsid w:val="002135DC"/>
    <w:rsid w:val="00214080"/>
    <w:rsid w:val="0021655E"/>
    <w:rsid w:val="00216ADC"/>
    <w:rsid w:val="00216D7A"/>
    <w:rsid w:val="00221217"/>
    <w:rsid w:val="00222556"/>
    <w:rsid w:val="0022261C"/>
    <w:rsid w:val="002227A7"/>
    <w:rsid w:val="00222C95"/>
    <w:rsid w:val="002230C4"/>
    <w:rsid w:val="0022387E"/>
    <w:rsid w:val="00224A10"/>
    <w:rsid w:val="00224AE6"/>
    <w:rsid w:val="002253A4"/>
    <w:rsid w:val="002254C2"/>
    <w:rsid w:val="00225690"/>
    <w:rsid w:val="002275EE"/>
    <w:rsid w:val="00227941"/>
    <w:rsid w:val="00230721"/>
    <w:rsid w:val="002307B1"/>
    <w:rsid w:val="00230DCA"/>
    <w:rsid w:val="002311C9"/>
    <w:rsid w:val="0023197A"/>
    <w:rsid w:val="002333CF"/>
    <w:rsid w:val="00233B3F"/>
    <w:rsid w:val="00234056"/>
    <w:rsid w:val="0023441E"/>
    <w:rsid w:val="00235DCB"/>
    <w:rsid w:val="00236636"/>
    <w:rsid w:val="00236AA4"/>
    <w:rsid w:val="00236B16"/>
    <w:rsid w:val="002374BA"/>
    <w:rsid w:val="002414BC"/>
    <w:rsid w:val="00242A2B"/>
    <w:rsid w:val="0024324B"/>
    <w:rsid w:val="002437D7"/>
    <w:rsid w:val="00243EE4"/>
    <w:rsid w:val="00245935"/>
    <w:rsid w:val="00245B2A"/>
    <w:rsid w:val="00245C13"/>
    <w:rsid w:val="002461CC"/>
    <w:rsid w:val="002463F0"/>
    <w:rsid w:val="002466F5"/>
    <w:rsid w:val="00246FC4"/>
    <w:rsid w:val="00247981"/>
    <w:rsid w:val="00250309"/>
    <w:rsid w:val="002514D4"/>
    <w:rsid w:val="00251F5C"/>
    <w:rsid w:val="00252119"/>
    <w:rsid w:val="00252920"/>
    <w:rsid w:val="00253786"/>
    <w:rsid w:val="00253846"/>
    <w:rsid w:val="002540F0"/>
    <w:rsid w:val="0025452F"/>
    <w:rsid w:val="00254CF2"/>
    <w:rsid w:val="00256857"/>
    <w:rsid w:val="0025693C"/>
    <w:rsid w:val="00257802"/>
    <w:rsid w:val="00257888"/>
    <w:rsid w:val="00257D14"/>
    <w:rsid w:val="00260CB5"/>
    <w:rsid w:val="00261769"/>
    <w:rsid w:val="002627D8"/>
    <w:rsid w:val="002629A7"/>
    <w:rsid w:val="00263975"/>
    <w:rsid w:val="002639EE"/>
    <w:rsid w:val="002641F6"/>
    <w:rsid w:val="0026435B"/>
    <w:rsid w:val="0026567B"/>
    <w:rsid w:val="00265E4D"/>
    <w:rsid w:val="00267216"/>
    <w:rsid w:val="00267689"/>
    <w:rsid w:val="00267FCF"/>
    <w:rsid w:val="002707BD"/>
    <w:rsid w:val="00270DA4"/>
    <w:rsid w:val="002716BF"/>
    <w:rsid w:val="00274724"/>
    <w:rsid w:val="00274A2D"/>
    <w:rsid w:val="00276E55"/>
    <w:rsid w:val="0027722E"/>
    <w:rsid w:val="002774AE"/>
    <w:rsid w:val="00281963"/>
    <w:rsid w:val="00282351"/>
    <w:rsid w:val="00283A6F"/>
    <w:rsid w:val="0028402A"/>
    <w:rsid w:val="002845A5"/>
    <w:rsid w:val="00284672"/>
    <w:rsid w:val="0028544D"/>
    <w:rsid w:val="00286377"/>
    <w:rsid w:val="00287266"/>
    <w:rsid w:val="00287426"/>
    <w:rsid w:val="0028762D"/>
    <w:rsid w:val="00290BF8"/>
    <w:rsid w:val="002910E1"/>
    <w:rsid w:val="00293CDB"/>
    <w:rsid w:val="002940FB"/>
    <w:rsid w:val="00296DBB"/>
    <w:rsid w:val="002970F8"/>
    <w:rsid w:val="0029737F"/>
    <w:rsid w:val="002A1A4F"/>
    <w:rsid w:val="002A1D69"/>
    <w:rsid w:val="002A1D6C"/>
    <w:rsid w:val="002A222F"/>
    <w:rsid w:val="002A2919"/>
    <w:rsid w:val="002A6299"/>
    <w:rsid w:val="002B0146"/>
    <w:rsid w:val="002B0D8D"/>
    <w:rsid w:val="002B1DCA"/>
    <w:rsid w:val="002B25AD"/>
    <w:rsid w:val="002B31E4"/>
    <w:rsid w:val="002B3378"/>
    <w:rsid w:val="002B3C36"/>
    <w:rsid w:val="002B5A53"/>
    <w:rsid w:val="002B5BAB"/>
    <w:rsid w:val="002B6166"/>
    <w:rsid w:val="002C00E9"/>
    <w:rsid w:val="002C0759"/>
    <w:rsid w:val="002C3051"/>
    <w:rsid w:val="002C333D"/>
    <w:rsid w:val="002C6D40"/>
    <w:rsid w:val="002C7788"/>
    <w:rsid w:val="002D0773"/>
    <w:rsid w:val="002D11B1"/>
    <w:rsid w:val="002D25C0"/>
    <w:rsid w:val="002D2B79"/>
    <w:rsid w:val="002D3A0B"/>
    <w:rsid w:val="002D3D69"/>
    <w:rsid w:val="002D4CEB"/>
    <w:rsid w:val="002D4EF9"/>
    <w:rsid w:val="002D5A1F"/>
    <w:rsid w:val="002D6C79"/>
    <w:rsid w:val="002D709D"/>
    <w:rsid w:val="002E1603"/>
    <w:rsid w:val="002E182E"/>
    <w:rsid w:val="002E1F2F"/>
    <w:rsid w:val="002E2388"/>
    <w:rsid w:val="002E2CA5"/>
    <w:rsid w:val="002E3055"/>
    <w:rsid w:val="002E39AD"/>
    <w:rsid w:val="002E475E"/>
    <w:rsid w:val="002E655B"/>
    <w:rsid w:val="002E676F"/>
    <w:rsid w:val="002E6F3F"/>
    <w:rsid w:val="002E7233"/>
    <w:rsid w:val="002E7953"/>
    <w:rsid w:val="002E7F44"/>
    <w:rsid w:val="002E7FF3"/>
    <w:rsid w:val="002F4609"/>
    <w:rsid w:val="002F4627"/>
    <w:rsid w:val="002F49BC"/>
    <w:rsid w:val="002F4D65"/>
    <w:rsid w:val="002F4E75"/>
    <w:rsid w:val="002F5693"/>
    <w:rsid w:val="002F5C6E"/>
    <w:rsid w:val="002F619F"/>
    <w:rsid w:val="002F63D0"/>
    <w:rsid w:val="002F63D2"/>
    <w:rsid w:val="002F6B9F"/>
    <w:rsid w:val="002F6DE2"/>
    <w:rsid w:val="002F6F37"/>
    <w:rsid w:val="002F7629"/>
    <w:rsid w:val="002F7904"/>
    <w:rsid w:val="003008C5"/>
    <w:rsid w:val="0030157F"/>
    <w:rsid w:val="003018CB"/>
    <w:rsid w:val="00301C93"/>
    <w:rsid w:val="0030658A"/>
    <w:rsid w:val="0030675B"/>
    <w:rsid w:val="00307537"/>
    <w:rsid w:val="00307D60"/>
    <w:rsid w:val="003101DE"/>
    <w:rsid w:val="00310459"/>
    <w:rsid w:val="00310807"/>
    <w:rsid w:val="00310CF7"/>
    <w:rsid w:val="00312790"/>
    <w:rsid w:val="00312F2E"/>
    <w:rsid w:val="00313DFE"/>
    <w:rsid w:val="003144B9"/>
    <w:rsid w:val="00314CFA"/>
    <w:rsid w:val="003155DA"/>
    <w:rsid w:val="0031644B"/>
    <w:rsid w:val="003173C0"/>
    <w:rsid w:val="003206EA"/>
    <w:rsid w:val="00321169"/>
    <w:rsid w:val="00322009"/>
    <w:rsid w:val="00322AD0"/>
    <w:rsid w:val="003232E9"/>
    <w:rsid w:val="003232F8"/>
    <w:rsid w:val="00324D66"/>
    <w:rsid w:val="00324E4E"/>
    <w:rsid w:val="003253F2"/>
    <w:rsid w:val="003255D1"/>
    <w:rsid w:val="00325A90"/>
    <w:rsid w:val="00325E03"/>
    <w:rsid w:val="003262AA"/>
    <w:rsid w:val="00326528"/>
    <w:rsid w:val="003273E5"/>
    <w:rsid w:val="003308C6"/>
    <w:rsid w:val="00330B4E"/>
    <w:rsid w:val="0033191C"/>
    <w:rsid w:val="00332376"/>
    <w:rsid w:val="0033407E"/>
    <w:rsid w:val="003344D4"/>
    <w:rsid w:val="00335856"/>
    <w:rsid w:val="00335DA3"/>
    <w:rsid w:val="00336A0B"/>
    <w:rsid w:val="00337667"/>
    <w:rsid w:val="00342229"/>
    <w:rsid w:val="00342828"/>
    <w:rsid w:val="00342CF7"/>
    <w:rsid w:val="00343BCD"/>
    <w:rsid w:val="0034445C"/>
    <w:rsid w:val="00345C1F"/>
    <w:rsid w:val="00345FA8"/>
    <w:rsid w:val="00346B55"/>
    <w:rsid w:val="00347151"/>
    <w:rsid w:val="00347B21"/>
    <w:rsid w:val="003503AB"/>
    <w:rsid w:val="00351969"/>
    <w:rsid w:val="00351CDA"/>
    <w:rsid w:val="003520D1"/>
    <w:rsid w:val="0035421D"/>
    <w:rsid w:val="00355030"/>
    <w:rsid w:val="0035517C"/>
    <w:rsid w:val="0035522D"/>
    <w:rsid w:val="00355498"/>
    <w:rsid w:val="003562A9"/>
    <w:rsid w:val="00356433"/>
    <w:rsid w:val="003565AB"/>
    <w:rsid w:val="00357619"/>
    <w:rsid w:val="00357955"/>
    <w:rsid w:val="00360131"/>
    <w:rsid w:val="00360526"/>
    <w:rsid w:val="0036101C"/>
    <w:rsid w:val="00362C06"/>
    <w:rsid w:val="00362F7E"/>
    <w:rsid w:val="00363879"/>
    <w:rsid w:val="00363BC5"/>
    <w:rsid w:val="003645DB"/>
    <w:rsid w:val="00365882"/>
    <w:rsid w:val="00365FC7"/>
    <w:rsid w:val="0036654B"/>
    <w:rsid w:val="0036661C"/>
    <w:rsid w:val="003669FF"/>
    <w:rsid w:val="00367277"/>
    <w:rsid w:val="003717D5"/>
    <w:rsid w:val="00371F95"/>
    <w:rsid w:val="00372802"/>
    <w:rsid w:val="003732F2"/>
    <w:rsid w:val="00373CF1"/>
    <w:rsid w:val="00373D20"/>
    <w:rsid w:val="00373ECF"/>
    <w:rsid w:val="00374369"/>
    <w:rsid w:val="0037636E"/>
    <w:rsid w:val="00376AF7"/>
    <w:rsid w:val="003771F9"/>
    <w:rsid w:val="003779FA"/>
    <w:rsid w:val="003800FB"/>
    <w:rsid w:val="003806E7"/>
    <w:rsid w:val="003818CA"/>
    <w:rsid w:val="0038265C"/>
    <w:rsid w:val="00382BF1"/>
    <w:rsid w:val="00383435"/>
    <w:rsid w:val="0038455A"/>
    <w:rsid w:val="00384996"/>
    <w:rsid w:val="00384C1F"/>
    <w:rsid w:val="00386343"/>
    <w:rsid w:val="00386C32"/>
    <w:rsid w:val="00386FEA"/>
    <w:rsid w:val="00391AB8"/>
    <w:rsid w:val="003920E4"/>
    <w:rsid w:val="00392D8A"/>
    <w:rsid w:val="003937B6"/>
    <w:rsid w:val="003937EE"/>
    <w:rsid w:val="003939EF"/>
    <w:rsid w:val="003948AD"/>
    <w:rsid w:val="00394E09"/>
    <w:rsid w:val="00394FCF"/>
    <w:rsid w:val="00395A1B"/>
    <w:rsid w:val="00396E76"/>
    <w:rsid w:val="00397235"/>
    <w:rsid w:val="003A14E9"/>
    <w:rsid w:val="003A1643"/>
    <w:rsid w:val="003A1975"/>
    <w:rsid w:val="003A1B93"/>
    <w:rsid w:val="003A1ECE"/>
    <w:rsid w:val="003A2AB3"/>
    <w:rsid w:val="003A35BF"/>
    <w:rsid w:val="003A586A"/>
    <w:rsid w:val="003A72A1"/>
    <w:rsid w:val="003A75E1"/>
    <w:rsid w:val="003B021F"/>
    <w:rsid w:val="003B044A"/>
    <w:rsid w:val="003B1079"/>
    <w:rsid w:val="003B148D"/>
    <w:rsid w:val="003B1EC1"/>
    <w:rsid w:val="003B1F9D"/>
    <w:rsid w:val="003B337D"/>
    <w:rsid w:val="003B4B61"/>
    <w:rsid w:val="003B4D07"/>
    <w:rsid w:val="003B5DA7"/>
    <w:rsid w:val="003B6984"/>
    <w:rsid w:val="003B6AEE"/>
    <w:rsid w:val="003B7313"/>
    <w:rsid w:val="003B778D"/>
    <w:rsid w:val="003B77BC"/>
    <w:rsid w:val="003C0568"/>
    <w:rsid w:val="003C17F5"/>
    <w:rsid w:val="003C3CEC"/>
    <w:rsid w:val="003C3DDA"/>
    <w:rsid w:val="003C4012"/>
    <w:rsid w:val="003C5C7A"/>
    <w:rsid w:val="003C7F4F"/>
    <w:rsid w:val="003D0ACD"/>
    <w:rsid w:val="003D0CF7"/>
    <w:rsid w:val="003D0D6F"/>
    <w:rsid w:val="003D1CCC"/>
    <w:rsid w:val="003D1D84"/>
    <w:rsid w:val="003D4630"/>
    <w:rsid w:val="003D6747"/>
    <w:rsid w:val="003D68FB"/>
    <w:rsid w:val="003D6C6A"/>
    <w:rsid w:val="003D6C78"/>
    <w:rsid w:val="003E0981"/>
    <w:rsid w:val="003E0D6E"/>
    <w:rsid w:val="003E0F72"/>
    <w:rsid w:val="003E34D9"/>
    <w:rsid w:val="003E4E6D"/>
    <w:rsid w:val="003E5BF0"/>
    <w:rsid w:val="003E5E55"/>
    <w:rsid w:val="003E7E5A"/>
    <w:rsid w:val="003F0A6E"/>
    <w:rsid w:val="003F0D8E"/>
    <w:rsid w:val="003F1282"/>
    <w:rsid w:val="003F14A4"/>
    <w:rsid w:val="003F1CBF"/>
    <w:rsid w:val="003F34FE"/>
    <w:rsid w:val="003F3A4C"/>
    <w:rsid w:val="003F45C9"/>
    <w:rsid w:val="003F548D"/>
    <w:rsid w:val="003F54F4"/>
    <w:rsid w:val="003F5FCE"/>
    <w:rsid w:val="003F74E4"/>
    <w:rsid w:val="003F7B2F"/>
    <w:rsid w:val="003F7E03"/>
    <w:rsid w:val="00400C90"/>
    <w:rsid w:val="00400DDD"/>
    <w:rsid w:val="00402BAA"/>
    <w:rsid w:val="00402F26"/>
    <w:rsid w:val="00404159"/>
    <w:rsid w:val="00404E7D"/>
    <w:rsid w:val="0040602D"/>
    <w:rsid w:val="004070BD"/>
    <w:rsid w:val="0040731D"/>
    <w:rsid w:val="0041081A"/>
    <w:rsid w:val="0041085E"/>
    <w:rsid w:val="004117B3"/>
    <w:rsid w:val="004128DD"/>
    <w:rsid w:val="00412B1A"/>
    <w:rsid w:val="00412D66"/>
    <w:rsid w:val="00413832"/>
    <w:rsid w:val="004138D4"/>
    <w:rsid w:val="00413FC5"/>
    <w:rsid w:val="0041587B"/>
    <w:rsid w:val="004162AC"/>
    <w:rsid w:val="004168FB"/>
    <w:rsid w:val="0041712C"/>
    <w:rsid w:val="00417165"/>
    <w:rsid w:val="004173C8"/>
    <w:rsid w:val="00417409"/>
    <w:rsid w:val="0041755E"/>
    <w:rsid w:val="0041777A"/>
    <w:rsid w:val="004200F5"/>
    <w:rsid w:val="004201E2"/>
    <w:rsid w:val="00420D30"/>
    <w:rsid w:val="004218FD"/>
    <w:rsid w:val="00423330"/>
    <w:rsid w:val="004237A6"/>
    <w:rsid w:val="00423EC8"/>
    <w:rsid w:val="0042500A"/>
    <w:rsid w:val="004250B4"/>
    <w:rsid w:val="0042543F"/>
    <w:rsid w:val="004258B2"/>
    <w:rsid w:val="004268CA"/>
    <w:rsid w:val="00426BF6"/>
    <w:rsid w:val="004275FC"/>
    <w:rsid w:val="00427690"/>
    <w:rsid w:val="00427AA4"/>
    <w:rsid w:val="00427CD7"/>
    <w:rsid w:val="00431499"/>
    <w:rsid w:val="00431642"/>
    <w:rsid w:val="00431D4D"/>
    <w:rsid w:val="00431FD5"/>
    <w:rsid w:val="00432247"/>
    <w:rsid w:val="00434834"/>
    <w:rsid w:val="00434D92"/>
    <w:rsid w:val="0043657E"/>
    <w:rsid w:val="00436EE6"/>
    <w:rsid w:val="00437A2A"/>
    <w:rsid w:val="00437D1F"/>
    <w:rsid w:val="0044052D"/>
    <w:rsid w:val="00440891"/>
    <w:rsid w:val="00441E90"/>
    <w:rsid w:val="00442FA7"/>
    <w:rsid w:val="004436FF"/>
    <w:rsid w:val="00444EF1"/>
    <w:rsid w:val="004453D0"/>
    <w:rsid w:val="00446058"/>
    <w:rsid w:val="0044639C"/>
    <w:rsid w:val="00446BF1"/>
    <w:rsid w:val="00446F22"/>
    <w:rsid w:val="00447FE8"/>
    <w:rsid w:val="00451B69"/>
    <w:rsid w:val="00452482"/>
    <w:rsid w:val="004526F6"/>
    <w:rsid w:val="00452DC2"/>
    <w:rsid w:val="00453813"/>
    <w:rsid w:val="00453AD8"/>
    <w:rsid w:val="00454348"/>
    <w:rsid w:val="00455D26"/>
    <w:rsid w:val="004567DE"/>
    <w:rsid w:val="00457290"/>
    <w:rsid w:val="00457E94"/>
    <w:rsid w:val="004603C9"/>
    <w:rsid w:val="004609F6"/>
    <w:rsid w:val="004614B3"/>
    <w:rsid w:val="004614D7"/>
    <w:rsid w:val="004619F3"/>
    <w:rsid w:val="0046230A"/>
    <w:rsid w:val="00462AFD"/>
    <w:rsid w:val="004637B9"/>
    <w:rsid w:val="00463AE8"/>
    <w:rsid w:val="00464C11"/>
    <w:rsid w:val="00464FE5"/>
    <w:rsid w:val="00465E57"/>
    <w:rsid w:val="00466356"/>
    <w:rsid w:val="0046688F"/>
    <w:rsid w:val="00466A16"/>
    <w:rsid w:val="00466D13"/>
    <w:rsid w:val="00466ECC"/>
    <w:rsid w:val="00467283"/>
    <w:rsid w:val="00467E53"/>
    <w:rsid w:val="00470567"/>
    <w:rsid w:val="004709FF"/>
    <w:rsid w:val="00470D0D"/>
    <w:rsid w:val="00470E0C"/>
    <w:rsid w:val="00470F70"/>
    <w:rsid w:val="004713C6"/>
    <w:rsid w:val="00471468"/>
    <w:rsid w:val="004714CE"/>
    <w:rsid w:val="00472B45"/>
    <w:rsid w:val="0047394A"/>
    <w:rsid w:val="00473B91"/>
    <w:rsid w:val="00474AF0"/>
    <w:rsid w:val="004755BA"/>
    <w:rsid w:val="00475DD3"/>
    <w:rsid w:val="0047618F"/>
    <w:rsid w:val="00476502"/>
    <w:rsid w:val="00476731"/>
    <w:rsid w:val="00477A3B"/>
    <w:rsid w:val="00477FBC"/>
    <w:rsid w:val="00482170"/>
    <w:rsid w:val="00482923"/>
    <w:rsid w:val="0048493B"/>
    <w:rsid w:val="0048564A"/>
    <w:rsid w:val="00485653"/>
    <w:rsid w:val="00485AAB"/>
    <w:rsid w:val="004863EC"/>
    <w:rsid w:val="00487A87"/>
    <w:rsid w:val="00487D46"/>
    <w:rsid w:val="0049015D"/>
    <w:rsid w:val="00490661"/>
    <w:rsid w:val="00490DFC"/>
    <w:rsid w:val="00490EA6"/>
    <w:rsid w:val="004910E4"/>
    <w:rsid w:val="0049152B"/>
    <w:rsid w:val="0049155D"/>
    <w:rsid w:val="00494950"/>
    <w:rsid w:val="00496898"/>
    <w:rsid w:val="004972C4"/>
    <w:rsid w:val="004976D8"/>
    <w:rsid w:val="004977CB"/>
    <w:rsid w:val="00497AD1"/>
    <w:rsid w:val="004A0541"/>
    <w:rsid w:val="004A1414"/>
    <w:rsid w:val="004A147F"/>
    <w:rsid w:val="004A16E1"/>
    <w:rsid w:val="004A4C73"/>
    <w:rsid w:val="004A56EE"/>
    <w:rsid w:val="004A5E38"/>
    <w:rsid w:val="004A6E46"/>
    <w:rsid w:val="004B0667"/>
    <w:rsid w:val="004B0A8D"/>
    <w:rsid w:val="004B1548"/>
    <w:rsid w:val="004B178C"/>
    <w:rsid w:val="004B22E1"/>
    <w:rsid w:val="004B2E75"/>
    <w:rsid w:val="004B3ADD"/>
    <w:rsid w:val="004B4591"/>
    <w:rsid w:val="004B4CE5"/>
    <w:rsid w:val="004B50DF"/>
    <w:rsid w:val="004B5C89"/>
    <w:rsid w:val="004B7BB1"/>
    <w:rsid w:val="004C1626"/>
    <w:rsid w:val="004C1732"/>
    <w:rsid w:val="004C1CCA"/>
    <w:rsid w:val="004C3194"/>
    <w:rsid w:val="004C3616"/>
    <w:rsid w:val="004C3CCA"/>
    <w:rsid w:val="004C3E33"/>
    <w:rsid w:val="004C3FB4"/>
    <w:rsid w:val="004C48EE"/>
    <w:rsid w:val="004C4FD7"/>
    <w:rsid w:val="004C5318"/>
    <w:rsid w:val="004C53AD"/>
    <w:rsid w:val="004C543E"/>
    <w:rsid w:val="004C67A8"/>
    <w:rsid w:val="004C6CB1"/>
    <w:rsid w:val="004C7F0B"/>
    <w:rsid w:val="004D054F"/>
    <w:rsid w:val="004D0564"/>
    <w:rsid w:val="004D08B0"/>
    <w:rsid w:val="004D17FF"/>
    <w:rsid w:val="004D1F8B"/>
    <w:rsid w:val="004D362A"/>
    <w:rsid w:val="004D4F93"/>
    <w:rsid w:val="004D6312"/>
    <w:rsid w:val="004D6F0C"/>
    <w:rsid w:val="004D720A"/>
    <w:rsid w:val="004E08CE"/>
    <w:rsid w:val="004E0B10"/>
    <w:rsid w:val="004E1202"/>
    <w:rsid w:val="004E1AE7"/>
    <w:rsid w:val="004E3C50"/>
    <w:rsid w:val="004E40BE"/>
    <w:rsid w:val="004E4449"/>
    <w:rsid w:val="004E4523"/>
    <w:rsid w:val="004E57D7"/>
    <w:rsid w:val="004E5C7C"/>
    <w:rsid w:val="004E66B3"/>
    <w:rsid w:val="004E6A9C"/>
    <w:rsid w:val="004E6DB9"/>
    <w:rsid w:val="004E6F3A"/>
    <w:rsid w:val="004E757A"/>
    <w:rsid w:val="004E768A"/>
    <w:rsid w:val="004F0FAF"/>
    <w:rsid w:val="004F2543"/>
    <w:rsid w:val="004F2BF3"/>
    <w:rsid w:val="004F2C8B"/>
    <w:rsid w:val="004F3A44"/>
    <w:rsid w:val="004F51CB"/>
    <w:rsid w:val="004F5305"/>
    <w:rsid w:val="004F5CD2"/>
    <w:rsid w:val="004F75B8"/>
    <w:rsid w:val="00500039"/>
    <w:rsid w:val="0050031A"/>
    <w:rsid w:val="00500FB2"/>
    <w:rsid w:val="005015B5"/>
    <w:rsid w:val="005018DA"/>
    <w:rsid w:val="005028C8"/>
    <w:rsid w:val="00502A36"/>
    <w:rsid w:val="00502DE3"/>
    <w:rsid w:val="00503400"/>
    <w:rsid w:val="00503ACC"/>
    <w:rsid w:val="00504C9C"/>
    <w:rsid w:val="00505340"/>
    <w:rsid w:val="00505C4D"/>
    <w:rsid w:val="00506676"/>
    <w:rsid w:val="00506D4F"/>
    <w:rsid w:val="00507BA9"/>
    <w:rsid w:val="00511215"/>
    <w:rsid w:val="005119D7"/>
    <w:rsid w:val="00512629"/>
    <w:rsid w:val="00512D4A"/>
    <w:rsid w:val="00512F60"/>
    <w:rsid w:val="0051328D"/>
    <w:rsid w:val="00513676"/>
    <w:rsid w:val="00513B21"/>
    <w:rsid w:val="00514A8E"/>
    <w:rsid w:val="0051587A"/>
    <w:rsid w:val="005162A8"/>
    <w:rsid w:val="00516351"/>
    <w:rsid w:val="00516D31"/>
    <w:rsid w:val="005177FE"/>
    <w:rsid w:val="00520F0D"/>
    <w:rsid w:val="005215BB"/>
    <w:rsid w:val="00522A36"/>
    <w:rsid w:val="00523179"/>
    <w:rsid w:val="005235C4"/>
    <w:rsid w:val="00524688"/>
    <w:rsid w:val="00524A07"/>
    <w:rsid w:val="00525822"/>
    <w:rsid w:val="00526556"/>
    <w:rsid w:val="00526737"/>
    <w:rsid w:val="005269CA"/>
    <w:rsid w:val="00530389"/>
    <w:rsid w:val="005305B0"/>
    <w:rsid w:val="005306FD"/>
    <w:rsid w:val="00530CCE"/>
    <w:rsid w:val="00530FA9"/>
    <w:rsid w:val="00531436"/>
    <w:rsid w:val="00531D97"/>
    <w:rsid w:val="00532DF9"/>
    <w:rsid w:val="00532F15"/>
    <w:rsid w:val="00533C64"/>
    <w:rsid w:val="00533E98"/>
    <w:rsid w:val="00533F4C"/>
    <w:rsid w:val="005344C7"/>
    <w:rsid w:val="0053474B"/>
    <w:rsid w:val="0053540B"/>
    <w:rsid w:val="00535767"/>
    <w:rsid w:val="00535A12"/>
    <w:rsid w:val="00535F3F"/>
    <w:rsid w:val="005377BA"/>
    <w:rsid w:val="00537B3C"/>
    <w:rsid w:val="00540549"/>
    <w:rsid w:val="005405C6"/>
    <w:rsid w:val="005406ED"/>
    <w:rsid w:val="00541920"/>
    <w:rsid w:val="00541928"/>
    <w:rsid w:val="00541B9B"/>
    <w:rsid w:val="00542168"/>
    <w:rsid w:val="00542807"/>
    <w:rsid w:val="00542E70"/>
    <w:rsid w:val="00543AC2"/>
    <w:rsid w:val="00544CBE"/>
    <w:rsid w:val="00544DFD"/>
    <w:rsid w:val="0054500E"/>
    <w:rsid w:val="00545290"/>
    <w:rsid w:val="005470E1"/>
    <w:rsid w:val="005478E1"/>
    <w:rsid w:val="00550367"/>
    <w:rsid w:val="005518D0"/>
    <w:rsid w:val="00552813"/>
    <w:rsid w:val="00552ED9"/>
    <w:rsid w:val="00553899"/>
    <w:rsid w:val="0055455E"/>
    <w:rsid w:val="00554F99"/>
    <w:rsid w:val="00555489"/>
    <w:rsid w:val="00555BA8"/>
    <w:rsid w:val="005563C1"/>
    <w:rsid w:val="005570C0"/>
    <w:rsid w:val="00557494"/>
    <w:rsid w:val="0055798D"/>
    <w:rsid w:val="00557E9A"/>
    <w:rsid w:val="005600FE"/>
    <w:rsid w:val="00560102"/>
    <w:rsid w:val="005613AC"/>
    <w:rsid w:val="00562083"/>
    <w:rsid w:val="00563F68"/>
    <w:rsid w:val="00564249"/>
    <w:rsid w:val="005652DA"/>
    <w:rsid w:val="0056669F"/>
    <w:rsid w:val="00566DF7"/>
    <w:rsid w:val="00567125"/>
    <w:rsid w:val="0056746B"/>
    <w:rsid w:val="00567D7A"/>
    <w:rsid w:val="005700C5"/>
    <w:rsid w:val="0057054E"/>
    <w:rsid w:val="00570578"/>
    <w:rsid w:val="00574D3E"/>
    <w:rsid w:val="005752D4"/>
    <w:rsid w:val="0057546E"/>
    <w:rsid w:val="00575816"/>
    <w:rsid w:val="00576593"/>
    <w:rsid w:val="00576A18"/>
    <w:rsid w:val="0057735B"/>
    <w:rsid w:val="0058018B"/>
    <w:rsid w:val="00580C82"/>
    <w:rsid w:val="0058436C"/>
    <w:rsid w:val="005847F6"/>
    <w:rsid w:val="00585045"/>
    <w:rsid w:val="00585C6F"/>
    <w:rsid w:val="005870B3"/>
    <w:rsid w:val="005878B8"/>
    <w:rsid w:val="0059058A"/>
    <w:rsid w:val="00590756"/>
    <w:rsid w:val="0059090D"/>
    <w:rsid w:val="00590B82"/>
    <w:rsid w:val="00591CFB"/>
    <w:rsid w:val="005920A9"/>
    <w:rsid w:val="00593669"/>
    <w:rsid w:val="00594742"/>
    <w:rsid w:val="00595C3B"/>
    <w:rsid w:val="00596748"/>
    <w:rsid w:val="005972C7"/>
    <w:rsid w:val="005A08BD"/>
    <w:rsid w:val="005A215D"/>
    <w:rsid w:val="005A2A7A"/>
    <w:rsid w:val="005A3175"/>
    <w:rsid w:val="005A4EB8"/>
    <w:rsid w:val="005A524F"/>
    <w:rsid w:val="005A60C9"/>
    <w:rsid w:val="005A69A0"/>
    <w:rsid w:val="005B1990"/>
    <w:rsid w:val="005B1CB4"/>
    <w:rsid w:val="005B2966"/>
    <w:rsid w:val="005B39B0"/>
    <w:rsid w:val="005B3F2E"/>
    <w:rsid w:val="005B5849"/>
    <w:rsid w:val="005B60FD"/>
    <w:rsid w:val="005B7714"/>
    <w:rsid w:val="005C0320"/>
    <w:rsid w:val="005C0771"/>
    <w:rsid w:val="005C07DE"/>
    <w:rsid w:val="005C1327"/>
    <w:rsid w:val="005C38D9"/>
    <w:rsid w:val="005C42AA"/>
    <w:rsid w:val="005C42C0"/>
    <w:rsid w:val="005C4476"/>
    <w:rsid w:val="005C46E7"/>
    <w:rsid w:val="005C5CE2"/>
    <w:rsid w:val="005C63AB"/>
    <w:rsid w:val="005C77EC"/>
    <w:rsid w:val="005D11DF"/>
    <w:rsid w:val="005D12B1"/>
    <w:rsid w:val="005D12F3"/>
    <w:rsid w:val="005D1ED8"/>
    <w:rsid w:val="005D1F59"/>
    <w:rsid w:val="005D2525"/>
    <w:rsid w:val="005D281D"/>
    <w:rsid w:val="005D4A52"/>
    <w:rsid w:val="005D4C92"/>
    <w:rsid w:val="005D67FC"/>
    <w:rsid w:val="005D7F58"/>
    <w:rsid w:val="005E088B"/>
    <w:rsid w:val="005E09E4"/>
    <w:rsid w:val="005E0B4E"/>
    <w:rsid w:val="005E1BC2"/>
    <w:rsid w:val="005E1BD3"/>
    <w:rsid w:val="005E349A"/>
    <w:rsid w:val="005E4860"/>
    <w:rsid w:val="005E4C51"/>
    <w:rsid w:val="005E5FCA"/>
    <w:rsid w:val="005E6B0A"/>
    <w:rsid w:val="005E6CFA"/>
    <w:rsid w:val="005E7D8E"/>
    <w:rsid w:val="005E7FAB"/>
    <w:rsid w:val="005F0F5C"/>
    <w:rsid w:val="005F4021"/>
    <w:rsid w:val="005F49D9"/>
    <w:rsid w:val="005F5511"/>
    <w:rsid w:val="005F692F"/>
    <w:rsid w:val="005F6947"/>
    <w:rsid w:val="005F6AE1"/>
    <w:rsid w:val="005F71F5"/>
    <w:rsid w:val="005F726A"/>
    <w:rsid w:val="005F72DC"/>
    <w:rsid w:val="005F7C25"/>
    <w:rsid w:val="005F7F2C"/>
    <w:rsid w:val="0060047B"/>
    <w:rsid w:val="00600607"/>
    <w:rsid w:val="00600681"/>
    <w:rsid w:val="006009F1"/>
    <w:rsid w:val="00601334"/>
    <w:rsid w:val="0060276B"/>
    <w:rsid w:val="00603101"/>
    <w:rsid w:val="00603425"/>
    <w:rsid w:val="00603567"/>
    <w:rsid w:val="00604FCC"/>
    <w:rsid w:val="0060507F"/>
    <w:rsid w:val="00605CCB"/>
    <w:rsid w:val="00605DD4"/>
    <w:rsid w:val="006061A9"/>
    <w:rsid w:val="00606C14"/>
    <w:rsid w:val="00607763"/>
    <w:rsid w:val="006079F7"/>
    <w:rsid w:val="0061101B"/>
    <w:rsid w:val="00611502"/>
    <w:rsid w:val="00611ED3"/>
    <w:rsid w:val="00611F37"/>
    <w:rsid w:val="00611FC0"/>
    <w:rsid w:val="006120C7"/>
    <w:rsid w:val="00612278"/>
    <w:rsid w:val="00613198"/>
    <w:rsid w:val="0061323F"/>
    <w:rsid w:val="00613B31"/>
    <w:rsid w:val="00615D0C"/>
    <w:rsid w:val="00616102"/>
    <w:rsid w:val="00617F3F"/>
    <w:rsid w:val="00622AF8"/>
    <w:rsid w:val="006231A4"/>
    <w:rsid w:val="00623B4C"/>
    <w:rsid w:val="00623C38"/>
    <w:rsid w:val="00624138"/>
    <w:rsid w:val="0062427A"/>
    <w:rsid w:val="006250F1"/>
    <w:rsid w:val="00625257"/>
    <w:rsid w:val="00626307"/>
    <w:rsid w:val="00626930"/>
    <w:rsid w:val="006277EF"/>
    <w:rsid w:val="006278E8"/>
    <w:rsid w:val="00627FF6"/>
    <w:rsid w:val="00630BCC"/>
    <w:rsid w:val="00630C6C"/>
    <w:rsid w:val="006337AB"/>
    <w:rsid w:val="006347DF"/>
    <w:rsid w:val="00636323"/>
    <w:rsid w:val="006369AD"/>
    <w:rsid w:val="00637DDE"/>
    <w:rsid w:val="00640493"/>
    <w:rsid w:val="00640F0A"/>
    <w:rsid w:val="006410AE"/>
    <w:rsid w:val="00641465"/>
    <w:rsid w:val="00642277"/>
    <w:rsid w:val="0064288C"/>
    <w:rsid w:val="00643995"/>
    <w:rsid w:val="00643A54"/>
    <w:rsid w:val="006440A7"/>
    <w:rsid w:val="00644D1B"/>
    <w:rsid w:val="00645771"/>
    <w:rsid w:val="0064577F"/>
    <w:rsid w:val="00645CB0"/>
    <w:rsid w:val="0064664D"/>
    <w:rsid w:val="006474AA"/>
    <w:rsid w:val="00647DDC"/>
    <w:rsid w:val="00650BE0"/>
    <w:rsid w:val="00650EBB"/>
    <w:rsid w:val="006541AC"/>
    <w:rsid w:val="00654ECE"/>
    <w:rsid w:val="00656CAE"/>
    <w:rsid w:val="0065707E"/>
    <w:rsid w:val="00657FA0"/>
    <w:rsid w:val="0066093E"/>
    <w:rsid w:val="00660D5C"/>
    <w:rsid w:val="006615DF"/>
    <w:rsid w:val="0066233B"/>
    <w:rsid w:val="00662F16"/>
    <w:rsid w:val="006633EE"/>
    <w:rsid w:val="006640FB"/>
    <w:rsid w:val="006645F2"/>
    <w:rsid w:val="00665DD9"/>
    <w:rsid w:val="00666343"/>
    <w:rsid w:val="00666899"/>
    <w:rsid w:val="00667F0C"/>
    <w:rsid w:val="0067040B"/>
    <w:rsid w:val="0067125C"/>
    <w:rsid w:val="00671685"/>
    <w:rsid w:val="00671F35"/>
    <w:rsid w:val="00671FDB"/>
    <w:rsid w:val="0067222A"/>
    <w:rsid w:val="006726AF"/>
    <w:rsid w:val="00672E57"/>
    <w:rsid w:val="00672FBD"/>
    <w:rsid w:val="00673000"/>
    <w:rsid w:val="006748D2"/>
    <w:rsid w:val="0067660B"/>
    <w:rsid w:val="00676A4B"/>
    <w:rsid w:val="006770AC"/>
    <w:rsid w:val="00677303"/>
    <w:rsid w:val="00680680"/>
    <w:rsid w:val="00680AA1"/>
    <w:rsid w:val="00681038"/>
    <w:rsid w:val="00681B91"/>
    <w:rsid w:val="00682A0A"/>
    <w:rsid w:val="00682BFF"/>
    <w:rsid w:val="00682C06"/>
    <w:rsid w:val="00682FAD"/>
    <w:rsid w:val="00683733"/>
    <w:rsid w:val="00683933"/>
    <w:rsid w:val="0068449A"/>
    <w:rsid w:val="006851F8"/>
    <w:rsid w:val="006879A5"/>
    <w:rsid w:val="00690127"/>
    <w:rsid w:val="0069047F"/>
    <w:rsid w:val="00690C0E"/>
    <w:rsid w:val="00692B86"/>
    <w:rsid w:val="00693686"/>
    <w:rsid w:val="006941DE"/>
    <w:rsid w:val="0069505B"/>
    <w:rsid w:val="00695537"/>
    <w:rsid w:val="0069593D"/>
    <w:rsid w:val="00695EA7"/>
    <w:rsid w:val="00696504"/>
    <w:rsid w:val="006965F4"/>
    <w:rsid w:val="006966DD"/>
    <w:rsid w:val="006967DC"/>
    <w:rsid w:val="00696C2C"/>
    <w:rsid w:val="00697C3E"/>
    <w:rsid w:val="006A0687"/>
    <w:rsid w:val="006A08BA"/>
    <w:rsid w:val="006A08E3"/>
    <w:rsid w:val="006A0F00"/>
    <w:rsid w:val="006A1119"/>
    <w:rsid w:val="006A12AB"/>
    <w:rsid w:val="006A1512"/>
    <w:rsid w:val="006A2388"/>
    <w:rsid w:val="006A2990"/>
    <w:rsid w:val="006A2B50"/>
    <w:rsid w:val="006A378D"/>
    <w:rsid w:val="006A44FA"/>
    <w:rsid w:val="006A6B72"/>
    <w:rsid w:val="006A6D87"/>
    <w:rsid w:val="006A6EAB"/>
    <w:rsid w:val="006A76E3"/>
    <w:rsid w:val="006A79C8"/>
    <w:rsid w:val="006A7A3D"/>
    <w:rsid w:val="006A7ACB"/>
    <w:rsid w:val="006A7B94"/>
    <w:rsid w:val="006A7EF1"/>
    <w:rsid w:val="006B02A1"/>
    <w:rsid w:val="006B03AD"/>
    <w:rsid w:val="006B062A"/>
    <w:rsid w:val="006B06A9"/>
    <w:rsid w:val="006B1D17"/>
    <w:rsid w:val="006B1E90"/>
    <w:rsid w:val="006B3D8F"/>
    <w:rsid w:val="006B3F64"/>
    <w:rsid w:val="006B3FA5"/>
    <w:rsid w:val="006B449A"/>
    <w:rsid w:val="006B463A"/>
    <w:rsid w:val="006B53A4"/>
    <w:rsid w:val="006B5A93"/>
    <w:rsid w:val="006B66E9"/>
    <w:rsid w:val="006B6D0E"/>
    <w:rsid w:val="006B71DE"/>
    <w:rsid w:val="006B7D7E"/>
    <w:rsid w:val="006C2E86"/>
    <w:rsid w:val="006C41E1"/>
    <w:rsid w:val="006C44E9"/>
    <w:rsid w:val="006C48E8"/>
    <w:rsid w:val="006C5E6D"/>
    <w:rsid w:val="006C5F85"/>
    <w:rsid w:val="006C608C"/>
    <w:rsid w:val="006C63B0"/>
    <w:rsid w:val="006C68A3"/>
    <w:rsid w:val="006C68BA"/>
    <w:rsid w:val="006C7B17"/>
    <w:rsid w:val="006C7DAC"/>
    <w:rsid w:val="006D0458"/>
    <w:rsid w:val="006D0555"/>
    <w:rsid w:val="006D0F90"/>
    <w:rsid w:val="006D26CC"/>
    <w:rsid w:val="006D3233"/>
    <w:rsid w:val="006D39EA"/>
    <w:rsid w:val="006D3CFD"/>
    <w:rsid w:val="006D3F58"/>
    <w:rsid w:val="006D3FA5"/>
    <w:rsid w:val="006D4E85"/>
    <w:rsid w:val="006D7438"/>
    <w:rsid w:val="006D790E"/>
    <w:rsid w:val="006E0E40"/>
    <w:rsid w:val="006E1660"/>
    <w:rsid w:val="006E2473"/>
    <w:rsid w:val="006E25D6"/>
    <w:rsid w:val="006E2B99"/>
    <w:rsid w:val="006E302E"/>
    <w:rsid w:val="006E3032"/>
    <w:rsid w:val="006E3592"/>
    <w:rsid w:val="006E3ED2"/>
    <w:rsid w:val="006E440A"/>
    <w:rsid w:val="006E533F"/>
    <w:rsid w:val="006E6190"/>
    <w:rsid w:val="006E6391"/>
    <w:rsid w:val="006F0339"/>
    <w:rsid w:val="006F299E"/>
    <w:rsid w:val="006F2D57"/>
    <w:rsid w:val="006F2D88"/>
    <w:rsid w:val="006F2F70"/>
    <w:rsid w:val="006F3E63"/>
    <w:rsid w:val="006F3F6D"/>
    <w:rsid w:val="006F4FD1"/>
    <w:rsid w:val="006F5E63"/>
    <w:rsid w:val="006F6B0F"/>
    <w:rsid w:val="006F759B"/>
    <w:rsid w:val="006F7A95"/>
    <w:rsid w:val="007000C3"/>
    <w:rsid w:val="007001E3"/>
    <w:rsid w:val="00700652"/>
    <w:rsid w:val="0070193C"/>
    <w:rsid w:val="00702AF6"/>
    <w:rsid w:val="007033F8"/>
    <w:rsid w:val="00703814"/>
    <w:rsid w:val="007053FA"/>
    <w:rsid w:val="00705696"/>
    <w:rsid w:val="00706426"/>
    <w:rsid w:val="007070EB"/>
    <w:rsid w:val="007071F3"/>
    <w:rsid w:val="0070769F"/>
    <w:rsid w:val="007079E5"/>
    <w:rsid w:val="007116CC"/>
    <w:rsid w:val="00712EC7"/>
    <w:rsid w:val="007131B4"/>
    <w:rsid w:val="00713391"/>
    <w:rsid w:val="00713867"/>
    <w:rsid w:val="00713B69"/>
    <w:rsid w:val="00713D6B"/>
    <w:rsid w:val="0071491E"/>
    <w:rsid w:val="0071562C"/>
    <w:rsid w:val="00716D88"/>
    <w:rsid w:val="0071761A"/>
    <w:rsid w:val="007208B2"/>
    <w:rsid w:val="00720FBB"/>
    <w:rsid w:val="00721144"/>
    <w:rsid w:val="00721643"/>
    <w:rsid w:val="00721DE7"/>
    <w:rsid w:val="007223D1"/>
    <w:rsid w:val="00723348"/>
    <w:rsid w:val="00723D01"/>
    <w:rsid w:val="00723E7D"/>
    <w:rsid w:val="00724067"/>
    <w:rsid w:val="00724ADA"/>
    <w:rsid w:val="00724C14"/>
    <w:rsid w:val="007256D6"/>
    <w:rsid w:val="007257CA"/>
    <w:rsid w:val="0072602D"/>
    <w:rsid w:val="00726296"/>
    <w:rsid w:val="00726854"/>
    <w:rsid w:val="007269C5"/>
    <w:rsid w:val="00727065"/>
    <w:rsid w:val="00730CA0"/>
    <w:rsid w:val="00731256"/>
    <w:rsid w:val="007312D0"/>
    <w:rsid w:val="00731B1E"/>
    <w:rsid w:val="00732DB0"/>
    <w:rsid w:val="0073390D"/>
    <w:rsid w:val="007339A5"/>
    <w:rsid w:val="00733F51"/>
    <w:rsid w:val="00734985"/>
    <w:rsid w:val="00734D8B"/>
    <w:rsid w:val="00735920"/>
    <w:rsid w:val="0073694D"/>
    <w:rsid w:val="00736C2A"/>
    <w:rsid w:val="007371A1"/>
    <w:rsid w:val="00737DFF"/>
    <w:rsid w:val="00740232"/>
    <w:rsid w:val="007406DC"/>
    <w:rsid w:val="007428B7"/>
    <w:rsid w:val="00742BFE"/>
    <w:rsid w:val="00743855"/>
    <w:rsid w:val="00743FEA"/>
    <w:rsid w:val="00744BC5"/>
    <w:rsid w:val="007452C8"/>
    <w:rsid w:val="00745A63"/>
    <w:rsid w:val="00745EF6"/>
    <w:rsid w:val="00747B85"/>
    <w:rsid w:val="00752F8F"/>
    <w:rsid w:val="0075618D"/>
    <w:rsid w:val="007561D8"/>
    <w:rsid w:val="00756A8F"/>
    <w:rsid w:val="007608F4"/>
    <w:rsid w:val="007609DA"/>
    <w:rsid w:val="00761680"/>
    <w:rsid w:val="0076188C"/>
    <w:rsid w:val="0076386E"/>
    <w:rsid w:val="00764424"/>
    <w:rsid w:val="007648A2"/>
    <w:rsid w:val="00765D81"/>
    <w:rsid w:val="00766226"/>
    <w:rsid w:val="0076693E"/>
    <w:rsid w:val="00770D4A"/>
    <w:rsid w:val="00771944"/>
    <w:rsid w:val="00771950"/>
    <w:rsid w:val="00772CCD"/>
    <w:rsid w:val="00773E16"/>
    <w:rsid w:val="00774079"/>
    <w:rsid w:val="007751E3"/>
    <w:rsid w:val="00775AA4"/>
    <w:rsid w:val="00775C45"/>
    <w:rsid w:val="00776949"/>
    <w:rsid w:val="0078008D"/>
    <w:rsid w:val="00780686"/>
    <w:rsid w:val="00781000"/>
    <w:rsid w:val="00784419"/>
    <w:rsid w:val="0078460D"/>
    <w:rsid w:val="00784D4C"/>
    <w:rsid w:val="00784DD5"/>
    <w:rsid w:val="00784FD3"/>
    <w:rsid w:val="00785150"/>
    <w:rsid w:val="00786031"/>
    <w:rsid w:val="007866AA"/>
    <w:rsid w:val="00787E94"/>
    <w:rsid w:val="00790070"/>
    <w:rsid w:val="00790F51"/>
    <w:rsid w:val="007912C2"/>
    <w:rsid w:val="00791BAE"/>
    <w:rsid w:val="00792200"/>
    <w:rsid w:val="00792AC7"/>
    <w:rsid w:val="00792E19"/>
    <w:rsid w:val="00793072"/>
    <w:rsid w:val="00793686"/>
    <w:rsid w:val="00793CD6"/>
    <w:rsid w:val="00794855"/>
    <w:rsid w:val="007948D4"/>
    <w:rsid w:val="00794ED9"/>
    <w:rsid w:val="00795BEE"/>
    <w:rsid w:val="0079714C"/>
    <w:rsid w:val="00797356"/>
    <w:rsid w:val="00797836"/>
    <w:rsid w:val="00797F37"/>
    <w:rsid w:val="007A05E0"/>
    <w:rsid w:val="007A0C8F"/>
    <w:rsid w:val="007A0F09"/>
    <w:rsid w:val="007A1DF2"/>
    <w:rsid w:val="007A201E"/>
    <w:rsid w:val="007A213A"/>
    <w:rsid w:val="007A29BF"/>
    <w:rsid w:val="007A31C2"/>
    <w:rsid w:val="007A3C69"/>
    <w:rsid w:val="007A43DE"/>
    <w:rsid w:val="007A4776"/>
    <w:rsid w:val="007A47C8"/>
    <w:rsid w:val="007A5F9B"/>
    <w:rsid w:val="007A73E1"/>
    <w:rsid w:val="007A75AD"/>
    <w:rsid w:val="007A7A92"/>
    <w:rsid w:val="007A7C80"/>
    <w:rsid w:val="007A7CBD"/>
    <w:rsid w:val="007B093B"/>
    <w:rsid w:val="007B1520"/>
    <w:rsid w:val="007B1CC8"/>
    <w:rsid w:val="007B1DE7"/>
    <w:rsid w:val="007B2E51"/>
    <w:rsid w:val="007B3B4E"/>
    <w:rsid w:val="007B485A"/>
    <w:rsid w:val="007B4B04"/>
    <w:rsid w:val="007B4EF5"/>
    <w:rsid w:val="007B545F"/>
    <w:rsid w:val="007B54BE"/>
    <w:rsid w:val="007B5BD2"/>
    <w:rsid w:val="007B5FD2"/>
    <w:rsid w:val="007B710E"/>
    <w:rsid w:val="007C04A6"/>
    <w:rsid w:val="007C09EE"/>
    <w:rsid w:val="007C0CF7"/>
    <w:rsid w:val="007C164D"/>
    <w:rsid w:val="007C21AE"/>
    <w:rsid w:val="007C22F8"/>
    <w:rsid w:val="007C41CE"/>
    <w:rsid w:val="007C47C2"/>
    <w:rsid w:val="007C5F86"/>
    <w:rsid w:val="007C696A"/>
    <w:rsid w:val="007C69C8"/>
    <w:rsid w:val="007C7B11"/>
    <w:rsid w:val="007D0683"/>
    <w:rsid w:val="007D0C98"/>
    <w:rsid w:val="007D30DE"/>
    <w:rsid w:val="007D30FA"/>
    <w:rsid w:val="007D3547"/>
    <w:rsid w:val="007D4D87"/>
    <w:rsid w:val="007E0AF3"/>
    <w:rsid w:val="007E0EA2"/>
    <w:rsid w:val="007E117B"/>
    <w:rsid w:val="007E1693"/>
    <w:rsid w:val="007E1FC3"/>
    <w:rsid w:val="007E2E62"/>
    <w:rsid w:val="007E310C"/>
    <w:rsid w:val="007E3374"/>
    <w:rsid w:val="007E3CCB"/>
    <w:rsid w:val="007E489F"/>
    <w:rsid w:val="007E4C32"/>
    <w:rsid w:val="007E549B"/>
    <w:rsid w:val="007E6685"/>
    <w:rsid w:val="007E6A08"/>
    <w:rsid w:val="007E6C7A"/>
    <w:rsid w:val="007E7EC5"/>
    <w:rsid w:val="007F10C0"/>
    <w:rsid w:val="007F1232"/>
    <w:rsid w:val="007F16BD"/>
    <w:rsid w:val="007F1E76"/>
    <w:rsid w:val="007F23CE"/>
    <w:rsid w:val="007F3595"/>
    <w:rsid w:val="007F5E99"/>
    <w:rsid w:val="007F5F7C"/>
    <w:rsid w:val="007F6196"/>
    <w:rsid w:val="007F650B"/>
    <w:rsid w:val="007F6A41"/>
    <w:rsid w:val="007F6C66"/>
    <w:rsid w:val="007F76D0"/>
    <w:rsid w:val="007F7890"/>
    <w:rsid w:val="007F7945"/>
    <w:rsid w:val="008001CB"/>
    <w:rsid w:val="0080054E"/>
    <w:rsid w:val="00800F2B"/>
    <w:rsid w:val="00801BB4"/>
    <w:rsid w:val="008025E1"/>
    <w:rsid w:val="00802CDA"/>
    <w:rsid w:val="0080345C"/>
    <w:rsid w:val="00803665"/>
    <w:rsid w:val="00803C87"/>
    <w:rsid w:val="00803E7A"/>
    <w:rsid w:val="008058A9"/>
    <w:rsid w:val="008058FD"/>
    <w:rsid w:val="00805C07"/>
    <w:rsid w:val="00806352"/>
    <w:rsid w:val="0080709D"/>
    <w:rsid w:val="00807BD3"/>
    <w:rsid w:val="00810888"/>
    <w:rsid w:val="008116DF"/>
    <w:rsid w:val="008122F3"/>
    <w:rsid w:val="008123B2"/>
    <w:rsid w:val="008125FC"/>
    <w:rsid w:val="00813BAB"/>
    <w:rsid w:val="00814850"/>
    <w:rsid w:val="00815E7E"/>
    <w:rsid w:val="008161DA"/>
    <w:rsid w:val="0081674C"/>
    <w:rsid w:val="00816CEC"/>
    <w:rsid w:val="008179D0"/>
    <w:rsid w:val="00817F84"/>
    <w:rsid w:val="00817FB1"/>
    <w:rsid w:val="0082064B"/>
    <w:rsid w:val="008214AA"/>
    <w:rsid w:val="00822265"/>
    <w:rsid w:val="0082275D"/>
    <w:rsid w:val="00822E19"/>
    <w:rsid w:val="00823413"/>
    <w:rsid w:val="00823A80"/>
    <w:rsid w:val="00823C34"/>
    <w:rsid w:val="00823E51"/>
    <w:rsid w:val="00824923"/>
    <w:rsid w:val="00824D8A"/>
    <w:rsid w:val="00824DD2"/>
    <w:rsid w:val="00824F57"/>
    <w:rsid w:val="0082609C"/>
    <w:rsid w:val="00826169"/>
    <w:rsid w:val="0082733B"/>
    <w:rsid w:val="00831975"/>
    <w:rsid w:val="0083219A"/>
    <w:rsid w:val="00832AD1"/>
    <w:rsid w:val="008335B8"/>
    <w:rsid w:val="008339B9"/>
    <w:rsid w:val="00834B4D"/>
    <w:rsid w:val="00835D6D"/>
    <w:rsid w:val="008418F1"/>
    <w:rsid w:val="00841D8F"/>
    <w:rsid w:val="00841DEF"/>
    <w:rsid w:val="008424EC"/>
    <w:rsid w:val="00843232"/>
    <w:rsid w:val="00843B02"/>
    <w:rsid w:val="00844363"/>
    <w:rsid w:val="00844562"/>
    <w:rsid w:val="00844DC7"/>
    <w:rsid w:val="0084537D"/>
    <w:rsid w:val="00845B89"/>
    <w:rsid w:val="00845D44"/>
    <w:rsid w:val="008465C9"/>
    <w:rsid w:val="0084664F"/>
    <w:rsid w:val="00846779"/>
    <w:rsid w:val="00846D9A"/>
    <w:rsid w:val="008471DF"/>
    <w:rsid w:val="00847621"/>
    <w:rsid w:val="00847707"/>
    <w:rsid w:val="00847F1B"/>
    <w:rsid w:val="00850F4F"/>
    <w:rsid w:val="00851A4D"/>
    <w:rsid w:val="00851A58"/>
    <w:rsid w:val="00852851"/>
    <w:rsid w:val="00852B60"/>
    <w:rsid w:val="00852D68"/>
    <w:rsid w:val="008537D3"/>
    <w:rsid w:val="00853CA3"/>
    <w:rsid w:val="00854355"/>
    <w:rsid w:val="0085536B"/>
    <w:rsid w:val="008553E4"/>
    <w:rsid w:val="008555E4"/>
    <w:rsid w:val="0085561A"/>
    <w:rsid w:val="00855D99"/>
    <w:rsid w:val="008563B9"/>
    <w:rsid w:val="008603B0"/>
    <w:rsid w:val="00860807"/>
    <w:rsid w:val="0086260F"/>
    <w:rsid w:val="00862CFF"/>
    <w:rsid w:val="00862F41"/>
    <w:rsid w:val="00864933"/>
    <w:rsid w:val="00864E30"/>
    <w:rsid w:val="008654A3"/>
    <w:rsid w:val="008663D9"/>
    <w:rsid w:val="008664E8"/>
    <w:rsid w:val="0086667F"/>
    <w:rsid w:val="008674C7"/>
    <w:rsid w:val="00870028"/>
    <w:rsid w:val="0087071F"/>
    <w:rsid w:val="00870E22"/>
    <w:rsid w:val="00873F4D"/>
    <w:rsid w:val="008746EA"/>
    <w:rsid w:val="008757CE"/>
    <w:rsid w:val="008762AB"/>
    <w:rsid w:val="00876441"/>
    <w:rsid w:val="00877E3F"/>
    <w:rsid w:val="0088073B"/>
    <w:rsid w:val="00880D37"/>
    <w:rsid w:val="0088143F"/>
    <w:rsid w:val="00881DA0"/>
    <w:rsid w:val="00882FF5"/>
    <w:rsid w:val="00883024"/>
    <w:rsid w:val="00883054"/>
    <w:rsid w:val="00884625"/>
    <w:rsid w:val="0088478E"/>
    <w:rsid w:val="00885850"/>
    <w:rsid w:val="00885BB2"/>
    <w:rsid w:val="00885D0D"/>
    <w:rsid w:val="008868AE"/>
    <w:rsid w:val="00886E5F"/>
    <w:rsid w:val="00890305"/>
    <w:rsid w:val="00890CF3"/>
    <w:rsid w:val="00892193"/>
    <w:rsid w:val="00892CD7"/>
    <w:rsid w:val="00894BFD"/>
    <w:rsid w:val="00895151"/>
    <w:rsid w:val="00895302"/>
    <w:rsid w:val="00895428"/>
    <w:rsid w:val="008957D9"/>
    <w:rsid w:val="008959FF"/>
    <w:rsid w:val="00896413"/>
    <w:rsid w:val="0089725D"/>
    <w:rsid w:val="0089797F"/>
    <w:rsid w:val="008A0898"/>
    <w:rsid w:val="008A195E"/>
    <w:rsid w:val="008A299C"/>
    <w:rsid w:val="008A29A4"/>
    <w:rsid w:val="008A2E13"/>
    <w:rsid w:val="008A2FF9"/>
    <w:rsid w:val="008A3C26"/>
    <w:rsid w:val="008A4FAB"/>
    <w:rsid w:val="008A5A80"/>
    <w:rsid w:val="008A7046"/>
    <w:rsid w:val="008A7AF3"/>
    <w:rsid w:val="008B0029"/>
    <w:rsid w:val="008B0FCF"/>
    <w:rsid w:val="008B1ED9"/>
    <w:rsid w:val="008B50A8"/>
    <w:rsid w:val="008B5A5B"/>
    <w:rsid w:val="008B5FE4"/>
    <w:rsid w:val="008B671B"/>
    <w:rsid w:val="008C039F"/>
    <w:rsid w:val="008C070D"/>
    <w:rsid w:val="008C0A54"/>
    <w:rsid w:val="008C0A5A"/>
    <w:rsid w:val="008C1F71"/>
    <w:rsid w:val="008C20A9"/>
    <w:rsid w:val="008C2CC2"/>
    <w:rsid w:val="008C3B05"/>
    <w:rsid w:val="008C3BE6"/>
    <w:rsid w:val="008C53A4"/>
    <w:rsid w:val="008C5D6C"/>
    <w:rsid w:val="008C6E36"/>
    <w:rsid w:val="008D0042"/>
    <w:rsid w:val="008D1229"/>
    <w:rsid w:val="008D179C"/>
    <w:rsid w:val="008D2941"/>
    <w:rsid w:val="008D296B"/>
    <w:rsid w:val="008D38D1"/>
    <w:rsid w:val="008D3D46"/>
    <w:rsid w:val="008D4BBF"/>
    <w:rsid w:val="008D5059"/>
    <w:rsid w:val="008D5451"/>
    <w:rsid w:val="008D56A5"/>
    <w:rsid w:val="008D62DD"/>
    <w:rsid w:val="008D6F14"/>
    <w:rsid w:val="008D7321"/>
    <w:rsid w:val="008D7C0E"/>
    <w:rsid w:val="008E1FCA"/>
    <w:rsid w:val="008E30C5"/>
    <w:rsid w:val="008E31C3"/>
    <w:rsid w:val="008E3D41"/>
    <w:rsid w:val="008E4318"/>
    <w:rsid w:val="008E53F1"/>
    <w:rsid w:val="008E6021"/>
    <w:rsid w:val="008E6556"/>
    <w:rsid w:val="008E713B"/>
    <w:rsid w:val="008E71F8"/>
    <w:rsid w:val="008F0535"/>
    <w:rsid w:val="008F09B1"/>
    <w:rsid w:val="008F0FE9"/>
    <w:rsid w:val="008F1182"/>
    <w:rsid w:val="008F168D"/>
    <w:rsid w:val="008F1D3B"/>
    <w:rsid w:val="008F237B"/>
    <w:rsid w:val="008F3CD2"/>
    <w:rsid w:val="008F3EDC"/>
    <w:rsid w:val="008F4837"/>
    <w:rsid w:val="008F5792"/>
    <w:rsid w:val="008F59F6"/>
    <w:rsid w:val="008F6430"/>
    <w:rsid w:val="008F7413"/>
    <w:rsid w:val="008F7D03"/>
    <w:rsid w:val="009002EE"/>
    <w:rsid w:val="00900440"/>
    <w:rsid w:val="009015E9"/>
    <w:rsid w:val="00902A79"/>
    <w:rsid w:val="00902B2D"/>
    <w:rsid w:val="00906684"/>
    <w:rsid w:val="00906E05"/>
    <w:rsid w:val="0091074F"/>
    <w:rsid w:val="009120BF"/>
    <w:rsid w:val="00912D83"/>
    <w:rsid w:val="00916231"/>
    <w:rsid w:val="00916578"/>
    <w:rsid w:val="00916CC2"/>
    <w:rsid w:val="00917197"/>
    <w:rsid w:val="0092011D"/>
    <w:rsid w:val="00921CE9"/>
    <w:rsid w:val="00922E1E"/>
    <w:rsid w:val="00923E42"/>
    <w:rsid w:val="009250D2"/>
    <w:rsid w:val="0092614F"/>
    <w:rsid w:val="00926A16"/>
    <w:rsid w:val="00926E27"/>
    <w:rsid w:val="0093088D"/>
    <w:rsid w:val="00930D32"/>
    <w:rsid w:val="009320D5"/>
    <w:rsid w:val="009335B6"/>
    <w:rsid w:val="00933F29"/>
    <w:rsid w:val="00934308"/>
    <w:rsid w:val="00934D01"/>
    <w:rsid w:val="00934E3B"/>
    <w:rsid w:val="0093568C"/>
    <w:rsid w:val="00935792"/>
    <w:rsid w:val="00936266"/>
    <w:rsid w:val="00936A8F"/>
    <w:rsid w:val="00936EBF"/>
    <w:rsid w:val="00937D01"/>
    <w:rsid w:val="009401C5"/>
    <w:rsid w:val="0094087C"/>
    <w:rsid w:val="00940F39"/>
    <w:rsid w:val="0094202C"/>
    <w:rsid w:val="00942425"/>
    <w:rsid w:val="00942C77"/>
    <w:rsid w:val="00942E35"/>
    <w:rsid w:val="00942EAF"/>
    <w:rsid w:val="00943C11"/>
    <w:rsid w:val="00944A45"/>
    <w:rsid w:val="00944B66"/>
    <w:rsid w:val="00944BAA"/>
    <w:rsid w:val="00944CBE"/>
    <w:rsid w:val="00945291"/>
    <w:rsid w:val="00945B62"/>
    <w:rsid w:val="0094701D"/>
    <w:rsid w:val="009477F9"/>
    <w:rsid w:val="00952036"/>
    <w:rsid w:val="00952546"/>
    <w:rsid w:val="00953381"/>
    <w:rsid w:val="00955ADE"/>
    <w:rsid w:val="009564CF"/>
    <w:rsid w:val="00956C52"/>
    <w:rsid w:val="00960934"/>
    <w:rsid w:val="00960EAE"/>
    <w:rsid w:val="00961138"/>
    <w:rsid w:val="00961CE5"/>
    <w:rsid w:val="009621E2"/>
    <w:rsid w:val="009625A3"/>
    <w:rsid w:val="00962AA2"/>
    <w:rsid w:val="009641B8"/>
    <w:rsid w:val="0096459D"/>
    <w:rsid w:val="009661CC"/>
    <w:rsid w:val="009662B4"/>
    <w:rsid w:val="009665ED"/>
    <w:rsid w:val="009668F7"/>
    <w:rsid w:val="009669FD"/>
    <w:rsid w:val="00966D0B"/>
    <w:rsid w:val="00966F37"/>
    <w:rsid w:val="00966F87"/>
    <w:rsid w:val="0096734A"/>
    <w:rsid w:val="0096755D"/>
    <w:rsid w:val="009679A4"/>
    <w:rsid w:val="009705C2"/>
    <w:rsid w:val="00971EFE"/>
    <w:rsid w:val="009726CE"/>
    <w:rsid w:val="00974174"/>
    <w:rsid w:val="0097478A"/>
    <w:rsid w:val="00977A68"/>
    <w:rsid w:val="00977FF8"/>
    <w:rsid w:val="009813F2"/>
    <w:rsid w:val="0098174C"/>
    <w:rsid w:val="00981777"/>
    <w:rsid w:val="00981C79"/>
    <w:rsid w:val="00982046"/>
    <w:rsid w:val="00984428"/>
    <w:rsid w:val="009847D9"/>
    <w:rsid w:val="009867A1"/>
    <w:rsid w:val="00986E17"/>
    <w:rsid w:val="0098796B"/>
    <w:rsid w:val="00987E53"/>
    <w:rsid w:val="00990573"/>
    <w:rsid w:val="00991479"/>
    <w:rsid w:val="00992D97"/>
    <w:rsid w:val="00992F69"/>
    <w:rsid w:val="0099348B"/>
    <w:rsid w:val="009935ED"/>
    <w:rsid w:val="0099425A"/>
    <w:rsid w:val="00994444"/>
    <w:rsid w:val="009953E7"/>
    <w:rsid w:val="00995913"/>
    <w:rsid w:val="00995D53"/>
    <w:rsid w:val="009966ED"/>
    <w:rsid w:val="00996B14"/>
    <w:rsid w:val="009A142A"/>
    <w:rsid w:val="009A19BC"/>
    <w:rsid w:val="009A2289"/>
    <w:rsid w:val="009A2E4B"/>
    <w:rsid w:val="009A3D83"/>
    <w:rsid w:val="009A3E68"/>
    <w:rsid w:val="009A48ED"/>
    <w:rsid w:val="009A5355"/>
    <w:rsid w:val="009A59C8"/>
    <w:rsid w:val="009A6205"/>
    <w:rsid w:val="009A6721"/>
    <w:rsid w:val="009A698F"/>
    <w:rsid w:val="009A7309"/>
    <w:rsid w:val="009A7437"/>
    <w:rsid w:val="009B05AC"/>
    <w:rsid w:val="009B17AA"/>
    <w:rsid w:val="009B23B9"/>
    <w:rsid w:val="009B32B8"/>
    <w:rsid w:val="009B34EB"/>
    <w:rsid w:val="009B3577"/>
    <w:rsid w:val="009B3BB2"/>
    <w:rsid w:val="009B4C85"/>
    <w:rsid w:val="009B6718"/>
    <w:rsid w:val="009B6FA9"/>
    <w:rsid w:val="009C0440"/>
    <w:rsid w:val="009C0961"/>
    <w:rsid w:val="009C0CBB"/>
    <w:rsid w:val="009C0ECC"/>
    <w:rsid w:val="009C3B80"/>
    <w:rsid w:val="009C3F47"/>
    <w:rsid w:val="009C4D4C"/>
    <w:rsid w:val="009C5C34"/>
    <w:rsid w:val="009C6606"/>
    <w:rsid w:val="009C7170"/>
    <w:rsid w:val="009C7F91"/>
    <w:rsid w:val="009D0F5B"/>
    <w:rsid w:val="009D19BA"/>
    <w:rsid w:val="009D1ECB"/>
    <w:rsid w:val="009D25FE"/>
    <w:rsid w:val="009D7C4F"/>
    <w:rsid w:val="009E15F7"/>
    <w:rsid w:val="009E1923"/>
    <w:rsid w:val="009E1EA7"/>
    <w:rsid w:val="009E229D"/>
    <w:rsid w:val="009E2618"/>
    <w:rsid w:val="009E3397"/>
    <w:rsid w:val="009E374C"/>
    <w:rsid w:val="009E410B"/>
    <w:rsid w:val="009E45D3"/>
    <w:rsid w:val="009E482F"/>
    <w:rsid w:val="009E5F95"/>
    <w:rsid w:val="009E65C7"/>
    <w:rsid w:val="009E6D8B"/>
    <w:rsid w:val="009E7DE0"/>
    <w:rsid w:val="009F00E7"/>
    <w:rsid w:val="009F1173"/>
    <w:rsid w:val="009F18C0"/>
    <w:rsid w:val="009F2942"/>
    <w:rsid w:val="009F3320"/>
    <w:rsid w:val="009F35A8"/>
    <w:rsid w:val="009F3C9B"/>
    <w:rsid w:val="009F578C"/>
    <w:rsid w:val="009F6C9C"/>
    <w:rsid w:val="009F7152"/>
    <w:rsid w:val="00A00010"/>
    <w:rsid w:val="00A0151A"/>
    <w:rsid w:val="00A01B66"/>
    <w:rsid w:val="00A01DED"/>
    <w:rsid w:val="00A04972"/>
    <w:rsid w:val="00A04AC1"/>
    <w:rsid w:val="00A04CD8"/>
    <w:rsid w:val="00A05B65"/>
    <w:rsid w:val="00A0686A"/>
    <w:rsid w:val="00A06875"/>
    <w:rsid w:val="00A10750"/>
    <w:rsid w:val="00A11B4D"/>
    <w:rsid w:val="00A12C24"/>
    <w:rsid w:val="00A14F67"/>
    <w:rsid w:val="00A15377"/>
    <w:rsid w:val="00A156F1"/>
    <w:rsid w:val="00A16A2B"/>
    <w:rsid w:val="00A17185"/>
    <w:rsid w:val="00A17403"/>
    <w:rsid w:val="00A21241"/>
    <w:rsid w:val="00A228AB"/>
    <w:rsid w:val="00A242A0"/>
    <w:rsid w:val="00A248FC"/>
    <w:rsid w:val="00A25B3E"/>
    <w:rsid w:val="00A25CBF"/>
    <w:rsid w:val="00A26E04"/>
    <w:rsid w:val="00A2717A"/>
    <w:rsid w:val="00A27BA1"/>
    <w:rsid w:val="00A27CFE"/>
    <w:rsid w:val="00A30143"/>
    <w:rsid w:val="00A3016D"/>
    <w:rsid w:val="00A3191A"/>
    <w:rsid w:val="00A31B09"/>
    <w:rsid w:val="00A3240E"/>
    <w:rsid w:val="00A32511"/>
    <w:rsid w:val="00A32DA1"/>
    <w:rsid w:val="00A33D82"/>
    <w:rsid w:val="00A340B7"/>
    <w:rsid w:val="00A3437B"/>
    <w:rsid w:val="00A34F40"/>
    <w:rsid w:val="00A35275"/>
    <w:rsid w:val="00A35288"/>
    <w:rsid w:val="00A3611A"/>
    <w:rsid w:val="00A3638F"/>
    <w:rsid w:val="00A36952"/>
    <w:rsid w:val="00A36D52"/>
    <w:rsid w:val="00A37016"/>
    <w:rsid w:val="00A371B8"/>
    <w:rsid w:val="00A373E6"/>
    <w:rsid w:val="00A37756"/>
    <w:rsid w:val="00A37B34"/>
    <w:rsid w:val="00A37E30"/>
    <w:rsid w:val="00A413BC"/>
    <w:rsid w:val="00A414B7"/>
    <w:rsid w:val="00A41761"/>
    <w:rsid w:val="00A42E48"/>
    <w:rsid w:val="00A43DA9"/>
    <w:rsid w:val="00A443B3"/>
    <w:rsid w:val="00A44E5E"/>
    <w:rsid w:val="00A44E66"/>
    <w:rsid w:val="00A454A7"/>
    <w:rsid w:val="00A4580B"/>
    <w:rsid w:val="00A45BB1"/>
    <w:rsid w:val="00A45C19"/>
    <w:rsid w:val="00A46BA4"/>
    <w:rsid w:val="00A46E00"/>
    <w:rsid w:val="00A479FF"/>
    <w:rsid w:val="00A5150B"/>
    <w:rsid w:val="00A51899"/>
    <w:rsid w:val="00A533E4"/>
    <w:rsid w:val="00A53A55"/>
    <w:rsid w:val="00A541EC"/>
    <w:rsid w:val="00A54EC4"/>
    <w:rsid w:val="00A54EE7"/>
    <w:rsid w:val="00A55053"/>
    <w:rsid w:val="00A555CF"/>
    <w:rsid w:val="00A564D8"/>
    <w:rsid w:val="00A5672A"/>
    <w:rsid w:val="00A56A65"/>
    <w:rsid w:val="00A60026"/>
    <w:rsid w:val="00A6379F"/>
    <w:rsid w:val="00A651CE"/>
    <w:rsid w:val="00A65857"/>
    <w:rsid w:val="00A66040"/>
    <w:rsid w:val="00A662A8"/>
    <w:rsid w:val="00A676A7"/>
    <w:rsid w:val="00A70177"/>
    <w:rsid w:val="00A70255"/>
    <w:rsid w:val="00A70ADA"/>
    <w:rsid w:val="00A71825"/>
    <w:rsid w:val="00A7253D"/>
    <w:rsid w:val="00A73F5D"/>
    <w:rsid w:val="00A74C1D"/>
    <w:rsid w:val="00A74F32"/>
    <w:rsid w:val="00A754AE"/>
    <w:rsid w:val="00A7707C"/>
    <w:rsid w:val="00A7711F"/>
    <w:rsid w:val="00A77252"/>
    <w:rsid w:val="00A80D68"/>
    <w:rsid w:val="00A8117E"/>
    <w:rsid w:val="00A817B2"/>
    <w:rsid w:val="00A820B9"/>
    <w:rsid w:val="00A82A03"/>
    <w:rsid w:val="00A82A38"/>
    <w:rsid w:val="00A82F5D"/>
    <w:rsid w:val="00A8438E"/>
    <w:rsid w:val="00A85251"/>
    <w:rsid w:val="00A85276"/>
    <w:rsid w:val="00A8546D"/>
    <w:rsid w:val="00A8553D"/>
    <w:rsid w:val="00A8626C"/>
    <w:rsid w:val="00A86463"/>
    <w:rsid w:val="00A8766C"/>
    <w:rsid w:val="00A90FFA"/>
    <w:rsid w:val="00A915C6"/>
    <w:rsid w:val="00A925F2"/>
    <w:rsid w:val="00A9277B"/>
    <w:rsid w:val="00A92985"/>
    <w:rsid w:val="00A92A2B"/>
    <w:rsid w:val="00A9390D"/>
    <w:rsid w:val="00A942B7"/>
    <w:rsid w:val="00A94AB3"/>
    <w:rsid w:val="00A95393"/>
    <w:rsid w:val="00A953A0"/>
    <w:rsid w:val="00A958B8"/>
    <w:rsid w:val="00A95927"/>
    <w:rsid w:val="00A95A2D"/>
    <w:rsid w:val="00A95AC4"/>
    <w:rsid w:val="00A95E58"/>
    <w:rsid w:val="00A962E0"/>
    <w:rsid w:val="00A96512"/>
    <w:rsid w:val="00A96B1E"/>
    <w:rsid w:val="00A975EA"/>
    <w:rsid w:val="00AA1564"/>
    <w:rsid w:val="00AA2ABD"/>
    <w:rsid w:val="00AA2BB6"/>
    <w:rsid w:val="00AA2C50"/>
    <w:rsid w:val="00AA36F4"/>
    <w:rsid w:val="00AA3A1A"/>
    <w:rsid w:val="00AA3B07"/>
    <w:rsid w:val="00AA4B88"/>
    <w:rsid w:val="00AA50CF"/>
    <w:rsid w:val="00AA5ED0"/>
    <w:rsid w:val="00AA6BB7"/>
    <w:rsid w:val="00AA6E07"/>
    <w:rsid w:val="00AA76A5"/>
    <w:rsid w:val="00AB03C7"/>
    <w:rsid w:val="00AB0E5E"/>
    <w:rsid w:val="00AB1E19"/>
    <w:rsid w:val="00AB3161"/>
    <w:rsid w:val="00AB357E"/>
    <w:rsid w:val="00AB4A3E"/>
    <w:rsid w:val="00AB4A4D"/>
    <w:rsid w:val="00AB5837"/>
    <w:rsid w:val="00AC0189"/>
    <w:rsid w:val="00AC1EEB"/>
    <w:rsid w:val="00AC23F1"/>
    <w:rsid w:val="00AC24D1"/>
    <w:rsid w:val="00AC2D3B"/>
    <w:rsid w:val="00AC3C8E"/>
    <w:rsid w:val="00AC4C2B"/>
    <w:rsid w:val="00AC5147"/>
    <w:rsid w:val="00AC580D"/>
    <w:rsid w:val="00AD0D7F"/>
    <w:rsid w:val="00AD1249"/>
    <w:rsid w:val="00AD3319"/>
    <w:rsid w:val="00AD3418"/>
    <w:rsid w:val="00AD46C2"/>
    <w:rsid w:val="00AD5747"/>
    <w:rsid w:val="00AD5A1D"/>
    <w:rsid w:val="00AD6743"/>
    <w:rsid w:val="00AD7DA0"/>
    <w:rsid w:val="00AE0C77"/>
    <w:rsid w:val="00AE1058"/>
    <w:rsid w:val="00AE13D9"/>
    <w:rsid w:val="00AE1D99"/>
    <w:rsid w:val="00AE228F"/>
    <w:rsid w:val="00AE32CA"/>
    <w:rsid w:val="00AE3813"/>
    <w:rsid w:val="00AE3D1C"/>
    <w:rsid w:val="00AE3F4A"/>
    <w:rsid w:val="00AE5CB5"/>
    <w:rsid w:val="00AE5D50"/>
    <w:rsid w:val="00AE5E0D"/>
    <w:rsid w:val="00AE6E67"/>
    <w:rsid w:val="00AE772D"/>
    <w:rsid w:val="00AF1B09"/>
    <w:rsid w:val="00AF25C5"/>
    <w:rsid w:val="00AF2AC3"/>
    <w:rsid w:val="00AF2D6A"/>
    <w:rsid w:val="00AF3D6A"/>
    <w:rsid w:val="00AF531F"/>
    <w:rsid w:val="00AF6587"/>
    <w:rsid w:val="00AF6A4E"/>
    <w:rsid w:val="00AF6B23"/>
    <w:rsid w:val="00AF7F54"/>
    <w:rsid w:val="00B00923"/>
    <w:rsid w:val="00B00D9A"/>
    <w:rsid w:val="00B0105D"/>
    <w:rsid w:val="00B01AB7"/>
    <w:rsid w:val="00B024CA"/>
    <w:rsid w:val="00B02CA5"/>
    <w:rsid w:val="00B032BD"/>
    <w:rsid w:val="00B03FEF"/>
    <w:rsid w:val="00B04D79"/>
    <w:rsid w:val="00B04E9B"/>
    <w:rsid w:val="00B05B86"/>
    <w:rsid w:val="00B10743"/>
    <w:rsid w:val="00B120E4"/>
    <w:rsid w:val="00B138E9"/>
    <w:rsid w:val="00B14308"/>
    <w:rsid w:val="00B14A19"/>
    <w:rsid w:val="00B15C7A"/>
    <w:rsid w:val="00B15CB5"/>
    <w:rsid w:val="00B1618B"/>
    <w:rsid w:val="00B16D29"/>
    <w:rsid w:val="00B16DE0"/>
    <w:rsid w:val="00B171D6"/>
    <w:rsid w:val="00B171E2"/>
    <w:rsid w:val="00B209F8"/>
    <w:rsid w:val="00B21609"/>
    <w:rsid w:val="00B21D52"/>
    <w:rsid w:val="00B21EB8"/>
    <w:rsid w:val="00B221A2"/>
    <w:rsid w:val="00B22301"/>
    <w:rsid w:val="00B233C0"/>
    <w:rsid w:val="00B23DD1"/>
    <w:rsid w:val="00B24C60"/>
    <w:rsid w:val="00B24DC9"/>
    <w:rsid w:val="00B25F87"/>
    <w:rsid w:val="00B26633"/>
    <w:rsid w:val="00B26794"/>
    <w:rsid w:val="00B26B6B"/>
    <w:rsid w:val="00B26EC8"/>
    <w:rsid w:val="00B27873"/>
    <w:rsid w:val="00B27FA5"/>
    <w:rsid w:val="00B30392"/>
    <w:rsid w:val="00B30568"/>
    <w:rsid w:val="00B305C4"/>
    <w:rsid w:val="00B308E0"/>
    <w:rsid w:val="00B30B55"/>
    <w:rsid w:val="00B311DD"/>
    <w:rsid w:val="00B319B4"/>
    <w:rsid w:val="00B31C9B"/>
    <w:rsid w:val="00B32A19"/>
    <w:rsid w:val="00B32F9E"/>
    <w:rsid w:val="00B33A19"/>
    <w:rsid w:val="00B34965"/>
    <w:rsid w:val="00B36764"/>
    <w:rsid w:val="00B36D6E"/>
    <w:rsid w:val="00B36F0C"/>
    <w:rsid w:val="00B37427"/>
    <w:rsid w:val="00B37817"/>
    <w:rsid w:val="00B379ED"/>
    <w:rsid w:val="00B4070C"/>
    <w:rsid w:val="00B41542"/>
    <w:rsid w:val="00B41E5E"/>
    <w:rsid w:val="00B421D0"/>
    <w:rsid w:val="00B433DC"/>
    <w:rsid w:val="00B43603"/>
    <w:rsid w:val="00B43F00"/>
    <w:rsid w:val="00B444DC"/>
    <w:rsid w:val="00B4490B"/>
    <w:rsid w:val="00B44E27"/>
    <w:rsid w:val="00B466E1"/>
    <w:rsid w:val="00B46D61"/>
    <w:rsid w:val="00B50297"/>
    <w:rsid w:val="00B50DD0"/>
    <w:rsid w:val="00B50F69"/>
    <w:rsid w:val="00B519A7"/>
    <w:rsid w:val="00B51A28"/>
    <w:rsid w:val="00B51DBB"/>
    <w:rsid w:val="00B52101"/>
    <w:rsid w:val="00B527A7"/>
    <w:rsid w:val="00B5288F"/>
    <w:rsid w:val="00B52AF3"/>
    <w:rsid w:val="00B53613"/>
    <w:rsid w:val="00B53BCE"/>
    <w:rsid w:val="00B55120"/>
    <w:rsid w:val="00B555B5"/>
    <w:rsid w:val="00B557F6"/>
    <w:rsid w:val="00B60015"/>
    <w:rsid w:val="00B609D3"/>
    <w:rsid w:val="00B632A9"/>
    <w:rsid w:val="00B63A54"/>
    <w:rsid w:val="00B63E7D"/>
    <w:rsid w:val="00B641BC"/>
    <w:rsid w:val="00B646D8"/>
    <w:rsid w:val="00B6483C"/>
    <w:rsid w:val="00B67063"/>
    <w:rsid w:val="00B67863"/>
    <w:rsid w:val="00B67F19"/>
    <w:rsid w:val="00B7050A"/>
    <w:rsid w:val="00B7208E"/>
    <w:rsid w:val="00B720EA"/>
    <w:rsid w:val="00B723D0"/>
    <w:rsid w:val="00B73498"/>
    <w:rsid w:val="00B73B01"/>
    <w:rsid w:val="00B73C5C"/>
    <w:rsid w:val="00B74544"/>
    <w:rsid w:val="00B75B41"/>
    <w:rsid w:val="00B7603D"/>
    <w:rsid w:val="00B76421"/>
    <w:rsid w:val="00B76C52"/>
    <w:rsid w:val="00B76CA5"/>
    <w:rsid w:val="00B8018D"/>
    <w:rsid w:val="00B804F6"/>
    <w:rsid w:val="00B80580"/>
    <w:rsid w:val="00B809A0"/>
    <w:rsid w:val="00B811C3"/>
    <w:rsid w:val="00B81B6B"/>
    <w:rsid w:val="00B824AB"/>
    <w:rsid w:val="00B831C3"/>
    <w:rsid w:val="00B84DB1"/>
    <w:rsid w:val="00B8506D"/>
    <w:rsid w:val="00B85199"/>
    <w:rsid w:val="00B85E1D"/>
    <w:rsid w:val="00B87481"/>
    <w:rsid w:val="00B8749E"/>
    <w:rsid w:val="00B90DD9"/>
    <w:rsid w:val="00B91E42"/>
    <w:rsid w:val="00B91FD9"/>
    <w:rsid w:val="00B92A8A"/>
    <w:rsid w:val="00B92A9A"/>
    <w:rsid w:val="00B92E94"/>
    <w:rsid w:val="00B93A3A"/>
    <w:rsid w:val="00B97A7F"/>
    <w:rsid w:val="00BA263D"/>
    <w:rsid w:val="00BA3126"/>
    <w:rsid w:val="00BA35A4"/>
    <w:rsid w:val="00BA40A6"/>
    <w:rsid w:val="00BA46E5"/>
    <w:rsid w:val="00BA5016"/>
    <w:rsid w:val="00BA50F7"/>
    <w:rsid w:val="00BA58F9"/>
    <w:rsid w:val="00BA6308"/>
    <w:rsid w:val="00BA6692"/>
    <w:rsid w:val="00BA6E46"/>
    <w:rsid w:val="00BA7BF3"/>
    <w:rsid w:val="00BB03CE"/>
    <w:rsid w:val="00BB07D3"/>
    <w:rsid w:val="00BB0FB0"/>
    <w:rsid w:val="00BB13C8"/>
    <w:rsid w:val="00BB1ADD"/>
    <w:rsid w:val="00BB1BEC"/>
    <w:rsid w:val="00BB2B59"/>
    <w:rsid w:val="00BB3132"/>
    <w:rsid w:val="00BB3438"/>
    <w:rsid w:val="00BB3B91"/>
    <w:rsid w:val="00BB4E5D"/>
    <w:rsid w:val="00BB52B6"/>
    <w:rsid w:val="00BB637A"/>
    <w:rsid w:val="00BB7E34"/>
    <w:rsid w:val="00BC0A0E"/>
    <w:rsid w:val="00BC0DD9"/>
    <w:rsid w:val="00BC1217"/>
    <w:rsid w:val="00BC1AD6"/>
    <w:rsid w:val="00BC21DA"/>
    <w:rsid w:val="00BC22F9"/>
    <w:rsid w:val="00BC389B"/>
    <w:rsid w:val="00BC42CC"/>
    <w:rsid w:val="00BC43BC"/>
    <w:rsid w:val="00BC4F97"/>
    <w:rsid w:val="00BC5DBA"/>
    <w:rsid w:val="00BC6D1E"/>
    <w:rsid w:val="00BC7545"/>
    <w:rsid w:val="00BD1C0A"/>
    <w:rsid w:val="00BD2812"/>
    <w:rsid w:val="00BD6D20"/>
    <w:rsid w:val="00BD6E29"/>
    <w:rsid w:val="00BE0965"/>
    <w:rsid w:val="00BE104B"/>
    <w:rsid w:val="00BE2078"/>
    <w:rsid w:val="00BE3D9B"/>
    <w:rsid w:val="00BE457E"/>
    <w:rsid w:val="00BE4BCC"/>
    <w:rsid w:val="00BE5477"/>
    <w:rsid w:val="00BE5582"/>
    <w:rsid w:val="00BE5E59"/>
    <w:rsid w:val="00BE67EC"/>
    <w:rsid w:val="00BE6986"/>
    <w:rsid w:val="00BE6F2C"/>
    <w:rsid w:val="00BE7DC7"/>
    <w:rsid w:val="00BE7EBD"/>
    <w:rsid w:val="00BE7FCD"/>
    <w:rsid w:val="00BF01FF"/>
    <w:rsid w:val="00BF0D5C"/>
    <w:rsid w:val="00BF105C"/>
    <w:rsid w:val="00BF2A8F"/>
    <w:rsid w:val="00BF340B"/>
    <w:rsid w:val="00BF41AB"/>
    <w:rsid w:val="00BF439E"/>
    <w:rsid w:val="00BF59A1"/>
    <w:rsid w:val="00BF6961"/>
    <w:rsid w:val="00BF6B50"/>
    <w:rsid w:val="00BF7EB8"/>
    <w:rsid w:val="00C00BB4"/>
    <w:rsid w:val="00C00F30"/>
    <w:rsid w:val="00C017DE"/>
    <w:rsid w:val="00C0191F"/>
    <w:rsid w:val="00C03C2E"/>
    <w:rsid w:val="00C04334"/>
    <w:rsid w:val="00C04B66"/>
    <w:rsid w:val="00C04F13"/>
    <w:rsid w:val="00C07083"/>
    <w:rsid w:val="00C07869"/>
    <w:rsid w:val="00C100C4"/>
    <w:rsid w:val="00C1041D"/>
    <w:rsid w:val="00C1196E"/>
    <w:rsid w:val="00C12CD8"/>
    <w:rsid w:val="00C1357A"/>
    <w:rsid w:val="00C14B8F"/>
    <w:rsid w:val="00C15827"/>
    <w:rsid w:val="00C15D8D"/>
    <w:rsid w:val="00C1652E"/>
    <w:rsid w:val="00C17B36"/>
    <w:rsid w:val="00C200FD"/>
    <w:rsid w:val="00C20470"/>
    <w:rsid w:val="00C236C6"/>
    <w:rsid w:val="00C23ECC"/>
    <w:rsid w:val="00C23F71"/>
    <w:rsid w:val="00C24095"/>
    <w:rsid w:val="00C24B79"/>
    <w:rsid w:val="00C276C1"/>
    <w:rsid w:val="00C30569"/>
    <w:rsid w:val="00C32EA9"/>
    <w:rsid w:val="00C33731"/>
    <w:rsid w:val="00C35A56"/>
    <w:rsid w:val="00C36D2D"/>
    <w:rsid w:val="00C4043F"/>
    <w:rsid w:val="00C41633"/>
    <w:rsid w:val="00C41911"/>
    <w:rsid w:val="00C42B3F"/>
    <w:rsid w:val="00C43A0A"/>
    <w:rsid w:val="00C4443B"/>
    <w:rsid w:val="00C44B7A"/>
    <w:rsid w:val="00C44E4F"/>
    <w:rsid w:val="00C452F9"/>
    <w:rsid w:val="00C45C4E"/>
    <w:rsid w:val="00C46A48"/>
    <w:rsid w:val="00C47F3E"/>
    <w:rsid w:val="00C5097F"/>
    <w:rsid w:val="00C50BB4"/>
    <w:rsid w:val="00C51BD2"/>
    <w:rsid w:val="00C5254C"/>
    <w:rsid w:val="00C53F49"/>
    <w:rsid w:val="00C5490D"/>
    <w:rsid w:val="00C5499D"/>
    <w:rsid w:val="00C54C06"/>
    <w:rsid w:val="00C5706E"/>
    <w:rsid w:val="00C629FC"/>
    <w:rsid w:val="00C63810"/>
    <w:rsid w:val="00C64874"/>
    <w:rsid w:val="00C64AA2"/>
    <w:rsid w:val="00C65500"/>
    <w:rsid w:val="00C65B42"/>
    <w:rsid w:val="00C666B1"/>
    <w:rsid w:val="00C670AA"/>
    <w:rsid w:val="00C6749F"/>
    <w:rsid w:val="00C6798C"/>
    <w:rsid w:val="00C67CDA"/>
    <w:rsid w:val="00C67E4E"/>
    <w:rsid w:val="00C702A7"/>
    <w:rsid w:val="00C70B30"/>
    <w:rsid w:val="00C72D08"/>
    <w:rsid w:val="00C73B8D"/>
    <w:rsid w:val="00C742A0"/>
    <w:rsid w:val="00C74C47"/>
    <w:rsid w:val="00C75431"/>
    <w:rsid w:val="00C76312"/>
    <w:rsid w:val="00C76FDF"/>
    <w:rsid w:val="00C77002"/>
    <w:rsid w:val="00C77330"/>
    <w:rsid w:val="00C77829"/>
    <w:rsid w:val="00C7789F"/>
    <w:rsid w:val="00C77B72"/>
    <w:rsid w:val="00C82D29"/>
    <w:rsid w:val="00C8379A"/>
    <w:rsid w:val="00C84995"/>
    <w:rsid w:val="00C86E89"/>
    <w:rsid w:val="00C87C86"/>
    <w:rsid w:val="00C87D27"/>
    <w:rsid w:val="00C90083"/>
    <w:rsid w:val="00C9167B"/>
    <w:rsid w:val="00C92CA4"/>
    <w:rsid w:val="00C93C4E"/>
    <w:rsid w:val="00C93D39"/>
    <w:rsid w:val="00C93D3A"/>
    <w:rsid w:val="00C940F4"/>
    <w:rsid w:val="00C94541"/>
    <w:rsid w:val="00C94AA0"/>
    <w:rsid w:val="00C95C9A"/>
    <w:rsid w:val="00C95CBC"/>
    <w:rsid w:val="00C95FAF"/>
    <w:rsid w:val="00C96D4D"/>
    <w:rsid w:val="00C97193"/>
    <w:rsid w:val="00C972C8"/>
    <w:rsid w:val="00C97B8B"/>
    <w:rsid w:val="00C97E69"/>
    <w:rsid w:val="00CA0044"/>
    <w:rsid w:val="00CA005F"/>
    <w:rsid w:val="00CA01FA"/>
    <w:rsid w:val="00CA0AF5"/>
    <w:rsid w:val="00CA0D3B"/>
    <w:rsid w:val="00CA15FB"/>
    <w:rsid w:val="00CA1FBA"/>
    <w:rsid w:val="00CA20AF"/>
    <w:rsid w:val="00CA2106"/>
    <w:rsid w:val="00CA44C9"/>
    <w:rsid w:val="00CA466C"/>
    <w:rsid w:val="00CA497A"/>
    <w:rsid w:val="00CA5E04"/>
    <w:rsid w:val="00CA69CD"/>
    <w:rsid w:val="00CA6F9C"/>
    <w:rsid w:val="00CB04B8"/>
    <w:rsid w:val="00CB053F"/>
    <w:rsid w:val="00CB0C69"/>
    <w:rsid w:val="00CB122C"/>
    <w:rsid w:val="00CB14F5"/>
    <w:rsid w:val="00CB2E45"/>
    <w:rsid w:val="00CB2FDF"/>
    <w:rsid w:val="00CB3191"/>
    <w:rsid w:val="00CB39CA"/>
    <w:rsid w:val="00CB3FD8"/>
    <w:rsid w:val="00CB4135"/>
    <w:rsid w:val="00CB5E00"/>
    <w:rsid w:val="00CB5F93"/>
    <w:rsid w:val="00CC161C"/>
    <w:rsid w:val="00CC24BE"/>
    <w:rsid w:val="00CC2AC3"/>
    <w:rsid w:val="00CC30E0"/>
    <w:rsid w:val="00CC3FA7"/>
    <w:rsid w:val="00CC402E"/>
    <w:rsid w:val="00CC4424"/>
    <w:rsid w:val="00CC533B"/>
    <w:rsid w:val="00CC54AB"/>
    <w:rsid w:val="00CC5A08"/>
    <w:rsid w:val="00CC5B68"/>
    <w:rsid w:val="00CC60F8"/>
    <w:rsid w:val="00CC7421"/>
    <w:rsid w:val="00CD0308"/>
    <w:rsid w:val="00CD04C7"/>
    <w:rsid w:val="00CD2092"/>
    <w:rsid w:val="00CD2427"/>
    <w:rsid w:val="00CD3195"/>
    <w:rsid w:val="00CD34AA"/>
    <w:rsid w:val="00CD3723"/>
    <w:rsid w:val="00CD3FCB"/>
    <w:rsid w:val="00CD4373"/>
    <w:rsid w:val="00CD55F8"/>
    <w:rsid w:val="00CD5F9B"/>
    <w:rsid w:val="00CD7333"/>
    <w:rsid w:val="00CD7A56"/>
    <w:rsid w:val="00CD7AEC"/>
    <w:rsid w:val="00CD7D63"/>
    <w:rsid w:val="00CE17E5"/>
    <w:rsid w:val="00CE1BB1"/>
    <w:rsid w:val="00CE1CC5"/>
    <w:rsid w:val="00CE2D89"/>
    <w:rsid w:val="00CE2D8A"/>
    <w:rsid w:val="00CE2F8C"/>
    <w:rsid w:val="00CE303A"/>
    <w:rsid w:val="00CE32D3"/>
    <w:rsid w:val="00CE3441"/>
    <w:rsid w:val="00CE3ACF"/>
    <w:rsid w:val="00CE458E"/>
    <w:rsid w:val="00CE48F6"/>
    <w:rsid w:val="00CE50CE"/>
    <w:rsid w:val="00CE5172"/>
    <w:rsid w:val="00CE53EE"/>
    <w:rsid w:val="00CE5CC4"/>
    <w:rsid w:val="00CE6D2C"/>
    <w:rsid w:val="00CE6D5D"/>
    <w:rsid w:val="00CF09BC"/>
    <w:rsid w:val="00CF0BAB"/>
    <w:rsid w:val="00CF13EF"/>
    <w:rsid w:val="00CF2598"/>
    <w:rsid w:val="00CF2E5C"/>
    <w:rsid w:val="00CF3272"/>
    <w:rsid w:val="00CF3C27"/>
    <w:rsid w:val="00CF4213"/>
    <w:rsid w:val="00CF506E"/>
    <w:rsid w:val="00CF5A74"/>
    <w:rsid w:val="00CF7272"/>
    <w:rsid w:val="00CF74C9"/>
    <w:rsid w:val="00D010E2"/>
    <w:rsid w:val="00D01CED"/>
    <w:rsid w:val="00D01DE5"/>
    <w:rsid w:val="00D05464"/>
    <w:rsid w:val="00D074D6"/>
    <w:rsid w:val="00D10721"/>
    <w:rsid w:val="00D12614"/>
    <w:rsid w:val="00D12A77"/>
    <w:rsid w:val="00D142E9"/>
    <w:rsid w:val="00D17887"/>
    <w:rsid w:val="00D201A1"/>
    <w:rsid w:val="00D202E6"/>
    <w:rsid w:val="00D20D04"/>
    <w:rsid w:val="00D20D9F"/>
    <w:rsid w:val="00D21B33"/>
    <w:rsid w:val="00D220BA"/>
    <w:rsid w:val="00D221FA"/>
    <w:rsid w:val="00D22679"/>
    <w:rsid w:val="00D23A4A"/>
    <w:rsid w:val="00D23E94"/>
    <w:rsid w:val="00D245E2"/>
    <w:rsid w:val="00D2484B"/>
    <w:rsid w:val="00D25C1B"/>
    <w:rsid w:val="00D25E7C"/>
    <w:rsid w:val="00D260D9"/>
    <w:rsid w:val="00D269FB"/>
    <w:rsid w:val="00D30FFC"/>
    <w:rsid w:val="00D3467B"/>
    <w:rsid w:val="00D3514E"/>
    <w:rsid w:val="00D351BB"/>
    <w:rsid w:val="00D35A10"/>
    <w:rsid w:val="00D36273"/>
    <w:rsid w:val="00D374EE"/>
    <w:rsid w:val="00D379ED"/>
    <w:rsid w:val="00D37F6A"/>
    <w:rsid w:val="00D4067C"/>
    <w:rsid w:val="00D40FC3"/>
    <w:rsid w:val="00D41343"/>
    <w:rsid w:val="00D41A90"/>
    <w:rsid w:val="00D443EC"/>
    <w:rsid w:val="00D44F6B"/>
    <w:rsid w:val="00D44F83"/>
    <w:rsid w:val="00D45257"/>
    <w:rsid w:val="00D45970"/>
    <w:rsid w:val="00D45B85"/>
    <w:rsid w:val="00D462B2"/>
    <w:rsid w:val="00D4716F"/>
    <w:rsid w:val="00D47967"/>
    <w:rsid w:val="00D51742"/>
    <w:rsid w:val="00D52D01"/>
    <w:rsid w:val="00D52EE3"/>
    <w:rsid w:val="00D5314F"/>
    <w:rsid w:val="00D54FD1"/>
    <w:rsid w:val="00D563FD"/>
    <w:rsid w:val="00D567B9"/>
    <w:rsid w:val="00D57118"/>
    <w:rsid w:val="00D600E8"/>
    <w:rsid w:val="00D60E70"/>
    <w:rsid w:val="00D60EBE"/>
    <w:rsid w:val="00D61B14"/>
    <w:rsid w:val="00D61B42"/>
    <w:rsid w:val="00D62264"/>
    <w:rsid w:val="00D630DB"/>
    <w:rsid w:val="00D631D0"/>
    <w:rsid w:val="00D6446B"/>
    <w:rsid w:val="00D64793"/>
    <w:rsid w:val="00D64FBD"/>
    <w:rsid w:val="00D6513C"/>
    <w:rsid w:val="00D65BC8"/>
    <w:rsid w:val="00D65CD2"/>
    <w:rsid w:val="00D70D09"/>
    <w:rsid w:val="00D711A4"/>
    <w:rsid w:val="00D71D53"/>
    <w:rsid w:val="00D71F46"/>
    <w:rsid w:val="00D73627"/>
    <w:rsid w:val="00D74C55"/>
    <w:rsid w:val="00D74C9F"/>
    <w:rsid w:val="00D7501A"/>
    <w:rsid w:val="00D75488"/>
    <w:rsid w:val="00D759BA"/>
    <w:rsid w:val="00D75F5E"/>
    <w:rsid w:val="00D76CB2"/>
    <w:rsid w:val="00D76E04"/>
    <w:rsid w:val="00D806FB"/>
    <w:rsid w:val="00D843B6"/>
    <w:rsid w:val="00D871A8"/>
    <w:rsid w:val="00D90A21"/>
    <w:rsid w:val="00D90A50"/>
    <w:rsid w:val="00D90F75"/>
    <w:rsid w:val="00D92053"/>
    <w:rsid w:val="00D920AC"/>
    <w:rsid w:val="00D92375"/>
    <w:rsid w:val="00D926A4"/>
    <w:rsid w:val="00D93A7D"/>
    <w:rsid w:val="00D93B1F"/>
    <w:rsid w:val="00D94937"/>
    <w:rsid w:val="00D94958"/>
    <w:rsid w:val="00D965B3"/>
    <w:rsid w:val="00D965BC"/>
    <w:rsid w:val="00D96EDD"/>
    <w:rsid w:val="00D97E9F"/>
    <w:rsid w:val="00DA0687"/>
    <w:rsid w:val="00DA06DB"/>
    <w:rsid w:val="00DA0D62"/>
    <w:rsid w:val="00DA0F4C"/>
    <w:rsid w:val="00DA1DE9"/>
    <w:rsid w:val="00DA2491"/>
    <w:rsid w:val="00DA2914"/>
    <w:rsid w:val="00DA366F"/>
    <w:rsid w:val="00DA4262"/>
    <w:rsid w:val="00DA426F"/>
    <w:rsid w:val="00DA4365"/>
    <w:rsid w:val="00DA460B"/>
    <w:rsid w:val="00DA4FA0"/>
    <w:rsid w:val="00DA5275"/>
    <w:rsid w:val="00DA581A"/>
    <w:rsid w:val="00DA59FE"/>
    <w:rsid w:val="00DA61F3"/>
    <w:rsid w:val="00DA6905"/>
    <w:rsid w:val="00DA7ADF"/>
    <w:rsid w:val="00DA7FAF"/>
    <w:rsid w:val="00DB0265"/>
    <w:rsid w:val="00DB0D4A"/>
    <w:rsid w:val="00DB1CB7"/>
    <w:rsid w:val="00DB1F36"/>
    <w:rsid w:val="00DB25A2"/>
    <w:rsid w:val="00DB2684"/>
    <w:rsid w:val="00DB30CF"/>
    <w:rsid w:val="00DB30DB"/>
    <w:rsid w:val="00DB4B0C"/>
    <w:rsid w:val="00DB5023"/>
    <w:rsid w:val="00DB7AC4"/>
    <w:rsid w:val="00DC1A5E"/>
    <w:rsid w:val="00DC2208"/>
    <w:rsid w:val="00DC2E28"/>
    <w:rsid w:val="00DC3901"/>
    <w:rsid w:val="00DC457F"/>
    <w:rsid w:val="00DC5AE5"/>
    <w:rsid w:val="00DC7A49"/>
    <w:rsid w:val="00DC7AA7"/>
    <w:rsid w:val="00DD105F"/>
    <w:rsid w:val="00DD1BA1"/>
    <w:rsid w:val="00DD2148"/>
    <w:rsid w:val="00DD2A98"/>
    <w:rsid w:val="00DD38F1"/>
    <w:rsid w:val="00DD5A3A"/>
    <w:rsid w:val="00DD6957"/>
    <w:rsid w:val="00DD6BBC"/>
    <w:rsid w:val="00DD7398"/>
    <w:rsid w:val="00DD760D"/>
    <w:rsid w:val="00DD776D"/>
    <w:rsid w:val="00DD7DCE"/>
    <w:rsid w:val="00DE01A5"/>
    <w:rsid w:val="00DE0E4C"/>
    <w:rsid w:val="00DE0E86"/>
    <w:rsid w:val="00DE1CE4"/>
    <w:rsid w:val="00DE1D5A"/>
    <w:rsid w:val="00DE2B92"/>
    <w:rsid w:val="00DE33C9"/>
    <w:rsid w:val="00DE4222"/>
    <w:rsid w:val="00DE44F2"/>
    <w:rsid w:val="00DE4E4E"/>
    <w:rsid w:val="00DE594C"/>
    <w:rsid w:val="00DF1496"/>
    <w:rsid w:val="00DF21D3"/>
    <w:rsid w:val="00DF21DB"/>
    <w:rsid w:val="00DF2AB5"/>
    <w:rsid w:val="00DF2F14"/>
    <w:rsid w:val="00DF315B"/>
    <w:rsid w:val="00DF460A"/>
    <w:rsid w:val="00DF4C7D"/>
    <w:rsid w:val="00DF4D6B"/>
    <w:rsid w:val="00DF6251"/>
    <w:rsid w:val="00DF70F5"/>
    <w:rsid w:val="00DF7487"/>
    <w:rsid w:val="00DF7B4B"/>
    <w:rsid w:val="00E00D02"/>
    <w:rsid w:val="00E018DA"/>
    <w:rsid w:val="00E02D83"/>
    <w:rsid w:val="00E0365E"/>
    <w:rsid w:val="00E04087"/>
    <w:rsid w:val="00E05137"/>
    <w:rsid w:val="00E0592E"/>
    <w:rsid w:val="00E06159"/>
    <w:rsid w:val="00E07295"/>
    <w:rsid w:val="00E07423"/>
    <w:rsid w:val="00E108BF"/>
    <w:rsid w:val="00E110D8"/>
    <w:rsid w:val="00E11526"/>
    <w:rsid w:val="00E1191C"/>
    <w:rsid w:val="00E11BC8"/>
    <w:rsid w:val="00E11F2A"/>
    <w:rsid w:val="00E12856"/>
    <w:rsid w:val="00E133BA"/>
    <w:rsid w:val="00E13B2C"/>
    <w:rsid w:val="00E145F5"/>
    <w:rsid w:val="00E1538C"/>
    <w:rsid w:val="00E17077"/>
    <w:rsid w:val="00E17209"/>
    <w:rsid w:val="00E17645"/>
    <w:rsid w:val="00E213AC"/>
    <w:rsid w:val="00E23826"/>
    <w:rsid w:val="00E25010"/>
    <w:rsid w:val="00E25BBD"/>
    <w:rsid w:val="00E264EF"/>
    <w:rsid w:val="00E2659D"/>
    <w:rsid w:val="00E2681F"/>
    <w:rsid w:val="00E26A95"/>
    <w:rsid w:val="00E27377"/>
    <w:rsid w:val="00E27721"/>
    <w:rsid w:val="00E27830"/>
    <w:rsid w:val="00E30EFC"/>
    <w:rsid w:val="00E319D7"/>
    <w:rsid w:val="00E33D1F"/>
    <w:rsid w:val="00E34948"/>
    <w:rsid w:val="00E34FEF"/>
    <w:rsid w:val="00E3700F"/>
    <w:rsid w:val="00E3710A"/>
    <w:rsid w:val="00E3741B"/>
    <w:rsid w:val="00E37BA4"/>
    <w:rsid w:val="00E37F39"/>
    <w:rsid w:val="00E410EB"/>
    <w:rsid w:val="00E41427"/>
    <w:rsid w:val="00E4238E"/>
    <w:rsid w:val="00E429CA"/>
    <w:rsid w:val="00E42B35"/>
    <w:rsid w:val="00E42DE9"/>
    <w:rsid w:val="00E42FAD"/>
    <w:rsid w:val="00E43593"/>
    <w:rsid w:val="00E4425A"/>
    <w:rsid w:val="00E44D01"/>
    <w:rsid w:val="00E4522E"/>
    <w:rsid w:val="00E45A5F"/>
    <w:rsid w:val="00E464C5"/>
    <w:rsid w:val="00E46FD2"/>
    <w:rsid w:val="00E50008"/>
    <w:rsid w:val="00E50035"/>
    <w:rsid w:val="00E5022F"/>
    <w:rsid w:val="00E503AC"/>
    <w:rsid w:val="00E51736"/>
    <w:rsid w:val="00E51EE2"/>
    <w:rsid w:val="00E532AB"/>
    <w:rsid w:val="00E54684"/>
    <w:rsid w:val="00E54D16"/>
    <w:rsid w:val="00E55B44"/>
    <w:rsid w:val="00E5614A"/>
    <w:rsid w:val="00E565A2"/>
    <w:rsid w:val="00E56AA4"/>
    <w:rsid w:val="00E56E69"/>
    <w:rsid w:val="00E57413"/>
    <w:rsid w:val="00E577E2"/>
    <w:rsid w:val="00E5786E"/>
    <w:rsid w:val="00E57E11"/>
    <w:rsid w:val="00E605B1"/>
    <w:rsid w:val="00E61C52"/>
    <w:rsid w:val="00E624B1"/>
    <w:rsid w:val="00E62680"/>
    <w:rsid w:val="00E62BD6"/>
    <w:rsid w:val="00E6426A"/>
    <w:rsid w:val="00E64B91"/>
    <w:rsid w:val="00E65066"/>
    <w:rsid w:val="00E66F4F"/>
    <w:rsid w:val="00E67E95"/>
    <w:rsid w:val="00E67F4C"/>
    <w:rsid w:val="00E70D5B"/>
    <w:rsid w:val="00E710F2"/>
    <w:rsid w:val="00E71563"/>
    <w:rsid w:val="00E719E6"/>
    <w:rsid w:val="00E73440"/>
    <w:rsid w:val="00E73CEF"/>
    <w:rsid w:val="00E77C9F"/>
    <w:rsid w:val="00E82802"/>
    <w:rsid w:val="00E8353E"/>
    <w:rsid w:val="00E836CB"/>
    <w:rsid w:val="00E83A93"/>
    <w:rsid w:val="00E84670"/>
    <w:rsid w:val="00E84B54"/>
    <w:rsid w:val="00E8531A"/>
    <w:rsid w:val="00E860C7"/>
    <w:rsid w:val="00E86517"/>
    <w:rsid w:val="00E86A92"/>
    <w:rsid w:val="00E86D06"/>
    <w:rsid w:val="00E87CBE"/>
    <w:rsid w:val="00E91402"/>
    <w:rsid w:val="00E918CE"/>
    <w:rsid w:val="00E922D0"/>
    <w:rsid w:val="00E92888"/>
    <w:rsid w:val="00E943E1"/>
    <w:rsid w:val="00E94900"/>
    <w:rsid w:val="00E94B6F"/>
    <w:rsid w:val="00E95ACA"/>
    <w:rsid w:val="00E96E40"/>
    <w:rsid w:val="00E97447"/>
    <w:rsid w:val="00E975A6"/>
    <w:rsid w:val="00EA0C9D"/>
    <w:rsid w:val="00EA0D73"/>
    <w:rsid w:val="00EA15DD"/>
    <w:rsid w:val="00EA1AAF"/>
    <w:rsid w:val="00EA2E68"/>
    <w:rsid w:val="00EA3349"/>
    <w:rsid w:val="00EA3607"/>
    <w:rsid w:val="00EA5A66"/>
    <w:rsid w:val="00EA6482"/>
    <w:rsid w:val="00EA6975"/>
    <w:rsid w:val="00EA6B1E"/>
    <w:rsid w:val="00EA7927"/>
    <w:rsid w:val="00EA7FA7"/>
    <w:rsid w:val="00EB00A3"/>
    <w:rsid w:val="00EB298E"/>
    <w:rsid w:val="00EB55DB"/>
    <w:rsid w:val="00EB689C"/>
    <w:rsid w:val="00EB6CF3"/>
    <w:rsid w:val="00EB7CE1"/>
    <w:rsid w:val="00EB7F6C"/>
    <w:rsid w:val="00EC0254"/>
    <w:rsid w:val="00EC068D"/>
    <w:rsid w:val="00EC0CB0"/>
    <w:rsid w:val="00EC153C"/>
    <w:rsid w:val="00EC25F6"/>
    <w:rsid w:val="00EC2F82"/>
    <w:rsid w:val="00EC3457"/>
    <w:rsid w:val="00EC6C02"/>
    <w:rsid w:val="00EC7002"/>
    <w:rsid w:val="00EC744D"/>
    <w:rsid w:val="00EC755A"/>
    <w:rsid w:val="00EC783E"/>
    <w:rsid w:val="00EC7AE3"/>
    <w:rsid w:val="00ED1BFA"/>
    <w:rsid w:val="00ED1D02"/>
    <w:rsid w:val="00ED3080"/>
    <w:rsid w:val="00ED5FA4"/>
    <w:rsid w:val="00ED6C56"/>
    <w:rsid w:val="00ED6FFA"/>
    <w:rsid w:val="00ED701B"/>
    <w:rsid w:val="00ED730C"/>
    <w:rsid w:val="00ED738B"/>
    <w:rsid w:val="00EE1453"/>
    <w:rsid w:val="00EE1A04"/>
    <w:rsid w:val="00EE1B39"/>
    <w:rsid w:val="00EE261F"/>
    <w:rsid w:val="00EE2D85"/>
    <w:rsid w:val="00EE3672"/>
    <w:rsid w:val="00EE3E4D"/>
    <w:rsid w:val="00EE42AB"/>
    <w:rsid w:val="00EE4667"/>
    <w:rsid w:val="00EE4917"/>
    <w:rsid w:val="00EE54E3"/>
    <w:rsid w:val="00EE60BF"/>
    <w:rsid w:val="00EE6441"/>
    <w:rsid w:val="00EE64DC"/>
    <w:rsid w:val="00EE6AC1"/>
    <w:rsid w:val="00EE6F3F"/>
    <w:rsid w:val="00EE7017"/>
    <w:rsid w:val="00EE79C6"/>
    <w:rsid w:val="00EF0445"/>
    <w:rsid w:val="00EF056F"/>
    <w:rsid w:val="00EF0631"/>
    <w:rsid w:val="00EF0C7B"/>
    <w:rsid w:val="00EF1C59"/>
    <w:rsid w:val="00EF242F"/>
    <w:rsid w:val="00EF2CF2"/>
    <w:rsid w:val="00EF2FC8"/>
    <w:rsid w:val="00EF37C1"/>
    <w:rsid w:val="00EF385E"/>
    <w:rsid w:val="00EF3E30"/>
    <w:rsid w:val="00EF5AA8"/>
    <w:rsid w:val="00EF5F33"/>
    <w:rsid w:val="00EF7553"/>
    <w:rsid w:val="00F00233"/>
    <w:rsid w:val="00F009BF"/>
    <w:rsid w:val="00F00C2F"/>
    <w:rsid w:val="00F013F9"/>
    <w:rsid w:val="00F0213B"/>
    <w:rsid w:val="00F0242D"/>
    <w:rsid w:val="00F02A98"/>
    <w:rsid w:val="00F04733"/>
    <w:rsid w:val="00F053D0"/>
    <w:rsid w:val="00F057FB"/>
    <w:rsid w:val="00F06717"/>
    <w:rsid w:val="00F06F62"/>
    <w:rsid w:val="00F116D2"/>
    <w:rsid w:val="00F11E1B"/>
    <w:rsid w:val="00F12C15"/>
    <w:rsid w:val="00F17F1B"/>
    <w:rsid w:val="00F201EB"/>
    <w:rsid w:val="00F20DD4"/>
    <w:rsid w:val="00F21CE1"/>
    <w:rsid w:val="00F2443E"/>
    <w:rsid w:val="00F24537"/>
    <w:rsid w:val="00F24AEF"/>
    <w:rsid w:val="00F25336"/>
    <w:rsid w:val="00F25424"/>
    <w:rsid w:val="00F2586A"/>
    <w:rsid w:val="00F2656F"/>
    <w:rsid w:val="00F27064"/>
    <w:rsid w:val="00F30553"/>
    <w:rsid w:val="00F30BC9"/>
    <w:rsid w:val="00F30C70"/>
    <w:rsid w:val="00F312C1"/>
    <w:rsid w:val="00F3136F"/>
    <w:rsid w:val="00F31680"/>
    <w:rsid w:val="00F32853"/>
    <w:rsid w:val="00F32C3F"/>
    <w:rsid w:val="00F34038"/>
    <w:rsid w:val="00F3437D"/>
    <w:rsid w:val="00F34B0D"/>
    <w:rsid w:val="00F34EDF"/>
    <w:rsid w:val="00F35557"/>
    <w:rsid w:val="00F35B81"/>
    <w:rsid w:val="00F35E08"/>
    <w:rsid w:val="00F36FD2"/>
    <w:rsid w:val="00F37C57"/>
    <w:rsid w:val="00F40089"/>
    <w:rsid w:val="00F4177B"/>
    <w:rsid w:val="00F419D4"/>
    <w:rsid w:val="00F41D24"/>
    <w:rsid w:val="00F41E8C"/>
    <w:rsid w:val="00F41EBC"/>
    <w:rsid w:val="00F42A29"/>
    <w:rsid w:val="00F43B5B"/>
    <w:rsid w:val="00F4471A"/>
    <w:rsid w:val="00F44AA7"/>
    <w:rsid w:val="00F44C0B"/>
    <w:rsid w:val="00F45376"/>
    <w:rsid w:val="00F462E1"/>
    <w:rsid w:val="00F4655F"/>
    <w:rsid w:val="00F46945"/>
    <w:rsid w:val="00F50A34"/>
    <w:rsid w:val="00F51224"/>
    <w:rsid w:val="00F522DF"/>
    <w:rsid w:val="00F53E82"/>
    <w:rsid w:val="00F555AA"/>
    <w:rsid w:val="00F55674"/>
    <w:rsid w:val="00F55685"/>
    <w:rsid w:val="00F569FC"/>
    <w:rsid w:val="00F56E3B"/>
    <w:rsid w:val="00F602D2"/>
    <w:rsid w:val="00F60531"/>
    <w:rsid w:val="00F605F4"/>
    <w:rsid w:val="00F61E31"/>
    <w:rsid w:val="00F6395C"/>
    <w:rsid w:val="00F657A1"/>
    <w:rsid w:val="00F65977"/>
    <w:rsid w:val="00F7078E"/>
    <w:rsid w:val="00F70F8F"/>
    <w:rsid w:val="00F722C6"/>
    <w:rsid w:val="00F72333"/>
    <w:rsid w:val="00F7282C"/>
    <w:rsid w:val="00F7379B"/>
    <w:rsid w:val="00F73A36"/>
    <w:rsid w:val="00F74C29"/>
    <w:rsid w:val="00F74CE4"/>
    <w:rsid w:val="00F75340"/>
    <w:rsid w:val="00F758FD"/>
    <w:rsid w:val="00F764D1"/>
    <w:rsid w:val="00F769EF"/>
    <w:rsid w:val="00F80146"/>
    <w:rsid w:val="00F80BEF"/>
    <w:rsid w:val="00F816A2"/>
    <w:rsid w:val="00F8179C"/>
    <w:rsid w:val="00F82B1E"/>
    <w:rsid w:val="00F856F0"/>
    <w:rsid w:val="00F85AEF"/>
    <w:rsid w:val="00F85F5E"/>
    <w:rsid w:val="00F863F0"/>
    <w:rsid w:val="00F867A9"/>
    <w:rsid w:val="00F87035"/>
    <w:rsid w:val="00F87201"/>
    <w:rsid w:val="00F877AF"/>
    <w:rsid w:val="00F92AED"/>
    <w:rsid w:val="00F931F5"/>
    <w:rsid w:val="00F9340F"/>
    <w:rsid w:val="00F937F8"/>
    <w:rsid w:val="00F939F2"/>
    <w:rsid w:val="00F940E7"/>
    <w:rsid w:val="00F94596"/>
    <w:rsid w:val="00F94996"/>
    <w:rsid w:val="00F95452"/>
    <w:rsid w:val="00F956FF"/>
    <w:rsid w:val="00F95CBF"/>
    <w:rsid w:val="00F960D8"/>
    <w:rsid w:val="00F96469"/>
    <w:rsid w:val="00F96AAA"/>
    <w:rsid w:val="00F96B81"/>
    <w:rsid w:val="00F9755F"/>
    <w:rsid w:val="00F97F2A"/>
    <w:rsid w:val="00FA2718"/>
    <w:rsid w:val="00FA5E14"/>
    <w:rsid w:val="00FA6FBD"/>
    <w:rsid w:val="00FA7B66"/>
    <w:rsid w:val="00FA7E97"/>
    <w:rsid w:val="00FB0D5B"/>
    <w:rsid w:val="00FB0DA5"/>
    <w:rsid w:val="00FB11DB"/>
    <w:rsid w:val="00FB1991"/>
    <w:rsid w:val="00FB349B"/>
    <w:rsid w:val="00FB3F82"/>
    <w:rsid w:val="00FB5D1E"/>
    <w:rsid w:val="00FB5E0A"/>
    <w:rsid w:val="00FB67C8"/>
    <w:rsid w:val="00FB6911"/>
    <w:rsid w:val="00FC0A0C"/>
    <w:rsid w:val="00FC6A35"/>
    <w:rsid w:val="00FC705D"/>
    <w:rsid w:val="00FC7305"/>
    <w:rsid w:val="00FD181F"/>
    <w:rsid w:val="00FD1A02"/>
    <w:rsid w:val="00FD1BA3"/>
    <w:rsid w:val="00FD21D3"/>
    <w:rsid w:val="00FD2ECB"/>
    <w:rsid w:val="00FD34AE"/>
    <w:rsid w:val="00FD3500"/>
    <w:rsid w:val="00FD370C"/>
    <w:rsid w:val="00FD37E3"/>
    <w:rsid w:val="00FD3ED8"/>
    <w:rsid w:val="00FD5034"/>
    <w:rsid w:val="00FD55EB"/>
    <w:rsid w:val="00FD58E2"/>
    <w:rsid w:val="00FD5E1E"/>
    <w:rsid w:val="00FD6A26"/>
    <w:rsid w:val="00FD6E07"/>
    <w:rsid w:val="00FD7882"/>
    <w:rsid w:val="00FE0220"/>
    <w:rsid w:val="00FE1375"/>
    <w:rsid w:val="00FE1974"/>
    <w:rsid w:val="00FE20D8"/>
    <w:rsid w:val="00FE26AA"/>
    <w:rsid w:val="00FE3A3C"/>
    <w:rsid w:val="00FE3F14"/>
    <w:rsid w:val="00FE570E"/>
    <w:rsid w:val="00FE58EE"/>
    <w:rsid w:val="00FE5BB7"/>
    <w:rsid w:val="00FE75A3"/>
    <w:rsid w:val="00FF03A6"/>
    <w:rsid w:val="00FF0634"/>
    <w:rsid w:val="00FF185C"/>
    <w:rsid w:val="00FF186B"/>
    <w:rsid w:val="00FF1FF6"/>
    <w:rsid w:val="00FF244B"/>
    <w:rsid w:val="00FF2907"/>
    <w:rsid w:val="00FF3462"/>
    <w:rsid w:val="00FF3919"/>
    <w:rsid w:val="00FF54BF"/>
    <w:rsid w:val="00FF562A"/>
    <w:rsid w:val="00FF626D"/>
    <w:rsid w:val="00FF6338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F4465C"/>
  <w15:chartTrackingRefBased/>
  <w15:docId w15:val="{4FB3AC68-F2AA-42CA-863E-FD5EE5D5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0D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0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0D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0D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0D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0D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0D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0D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0D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0D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0D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0D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70D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0D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0D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0D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0D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0D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0D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0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0D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0D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0D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70D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0D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70D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0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70D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0D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樹 山田</dc:creator>
  <cp:keywords/>
  <dc:description/>
  <cp:lastModifiedBy>茂樹 山田</cp:lastModifiedBy>
  <cp:revision>1</cp:revision>
  <dcterms:created xsi:type="dcterms:W3CDTF">2025-09-17T02:22:00Z</dcterms:created>
  <dcterms:modified xsi:type="dcterms:W3CDTF">2025-09-17T02:22:00Z</dcterms:modified>
</cp:coreProperties>
</file>